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504444" w14:textId="359AFB57" w:rsidR="00972651" w:rsidRPr="00B13309" w:rsidRDefault="00972651" w:rsidP="0097265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515AB0"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3C0764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515AB0" w:rsidRPr="00B13309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>. SIM1 Accuracy (</w:t>
      </w:r>
      <w:r w:rsidR="00737408" w:rsidRPr="00270832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>) and regression coefficient (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B13309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)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rue breeding value (TBV) on genomic </w:t>
      </w:r>
      <w:r w:rsidR="00AD4079">
        <w:rPr>
          <w:rFonts w:ascii="Times New Roman" w:hAnsi="Times New Roman" w:cs="Times New Roman"/>
          <w:b/>
          <w:sz w:val="24"/>
          <w:szCs w:val="24"/>
          <w:lang w:val="en-US"/>
        </w:rPr>
        <w:t>estimated</w:t>
      </w:r>
      <w:r w:rsidR="00AD4079"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breeding value (GEBV) for the </w:t>
      </w:r>
      <w:r w:rsidR="00392C9D" w:rsidRPr="00392C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ingle-trait </w:t>
      </w:r>
      <w:proofErr w:type="spellStart"/>
      <w:r w:rsidR="00392C9D" w:rsidRPr="00392C9D">
        <w:rPr>
          <w:rFonts w:ascii="Times New Roman" w:hAnsi="Times New Roman" w:cs="Times New Roman"/>
          <w:b/>
          <w:sz w:val="24"/>
          <w:szCs w:val="24"/>
          <w:lang w:val="en-US"/>
        </w:rPr>
        <w:t>ssGBLUP</w:t>
      </w:r>
      <w:proofErr w:type="spellEnd"/>
      <w:r w:rsidR="00392C9D" w:rsidRPr="00392C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a </w:t>
      </w:r>
      <w:r w:rsidR="00392C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balanced </w:t>
      </w:r>
      <w:r w:rsidR="00392C9D" w:rsidRPr="00392C9D">
        <w:rPr>
          <w:rFonts w:ascii="Times New Roman" w:hAnsi="Times New Roman" w:cs="Times New Roman"/>
          <w:b/>
          <w:sz w:val="24"/>
          <w:szCs w:val="24"/>
          <w:lang w:val="en-US"/>
        </w:rPr>
        <w:t>training population represented by purebred and crossbred animals</w:t>
      </w:r>
      <w:r w:rsidR="00392C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total 10,000 individuals in training population- SC1), and the </w:t>
      </w:r>
      <w:r w:rsidR="00392C9D" w:rsidRPr="00392C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ingle-trait </w:t>
      </w:r>
      <w:proofErr w:type="spellStart"/>
      <w:r w:rsidR="00392C9D" w:rsidRPr="00392C9D">
        <w:rPr>
          <w:rFonts w:ascii="Times New Roman" w:hAnsi="Times New Roman" w:cs="Times New Roman"/>
          <w:b/>
          <w:sz w:val="24"/>
          <w:szCs w:val="24"/>
          <w:lang w:val="en-US"/>
        </w:rPr>
        <w:t>WssGBLUP</w:t>
      </w:r>
      <w:proofErr w:type="spellEnd"/>
      <w:r w:rsidR="00392C9D" w:rsidRPr="00392C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a training population represented by purebred and crossbred animals</w:t>
      </w:r>
      <w:r w:rsidR="00392C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total 10,000 individuals- SC3) 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using </w:t>
      </w:r>
      <w:r w:rsidR="00B660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>F1-</w:t>
      </w:r>
      <w:r w:rsidR="006B0B86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alidation group. </w:t>
      </w:r>
    </w:p>
    <w:tbl>
      <w:tblPr>
        <w:tblStyle w:val="TableGrid"/>
        <w:tblW w:w="483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8"/>
        <w:gridCol w:w="2160"/>
        <w:gridCol w:w="1982"/>
        <w:gridCol w:w="2251"/>
        <w:gridCol w:w="1439"/>
      </w:tblGrid>
      <w:tr w:rsidR="003266BD" w:rsidRPr="00B13309" w14:paraId="7DEFF07E" w14:textId="77777777" w:rsidTr="003266BD"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6657934E" w14:textId="77777777" w:rsidR="003266BD" w:rsidRPr="00B13309" w:rsidRDefault="003266BD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p</w:t>
            </w:r>
          </w:p>
        </w:tc>
        <w:tc>
          <w:tcPr>
            <w:tcW w:w="2372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8BB16CA" w14:textId="77777777" w:rsidR="003266BD" w:rsidRPr="00B13309" w:rsidRDefault="003266BD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1</w:t>
            </w:r>
          </w:p>
        </w:tc>
        <w:tc>
          <w:tcPr>
            <w:tcW w:w="2113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B82A2AC" w14:textId="77777777" w:rsidR="003266BD" w:rsidRPr="00B13309" w:rsidRDefault="003266BD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3</w:t>
            </w:r>
          </w:p>
        </w:tc>
      </w:tr>
      <w:tr w:rsidR="003266BD" w:rsidRPr="00B13309" w14:paraId="4C601638" w14:textId="77777777" w:rsidTr="003266BD"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78EA083B" w14:textId="77777777" w:rsidR="003266BD" w:rsidRPr="00B13309" w:rsidRDefault="003266BD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37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54AC661" w14:textId="265F024C" w:rsidR="003266BD" w:rsidRPr="00B13309" w:rsidRDefault="00737408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113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0A95652" w14:textId="77777777" w:rsidR="003266BD" w:rsidRPr="00B13309" w:rsidRDefault="000B3AFB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289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C2248AA" w14:textId="77777777" w:rsidR="003266BD" w:rsidRPr="00B13309" w:rsidRDefault="003266BD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²</w:t>
            </w:r>
          </w:p>
        </w:tc>
        <w:tc>
          <w:tcPr>
            <w:tcW w:w="82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A4A77D9" w14:textId="77777777" w:rsidR="003266BD" w:rsidRPr="00B13309" w:rsidRDefault="000B3AFB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</w:tr>
      <w:tr w:rsidR="00FB4739" w:rsidRPr="00B13309" w14:paraId="1E9289B1" w14:textId="77777777" w:rsidTr="00EC066C"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1D4132AB" w14:textId="77777777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7" w:type="pct"/>
            <w:tcBorders>
              <w:top w:val="single" w:sz="4" w:space="0" w:color="auto"/>
            </w:tcBorders>
            <w:vAlign w:val="bottom"/>
          </w:tcPr>
          <w:p w14:paraId="6941992B" w14:textId="07ADA053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vAlign w:val="bottom"/>
          </w:tcPr>
          <w:p w14:paraId="149DF8AA" w14:textId="78F51D01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1289" w:type="pct"/>
            <w:tcBorders>
              <w:top w:val="single" w:sz="4" w:space="0" w:color="auto"/>
            </w:tcBorders>
            <w:vAlign w:val="bottom"/>
          </w:tcPr>
          <w:p w14:paraId="1C3B7F74" w14:textId="35D05692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824" w:type="pct"/>
            <w:tcBorders>
              <w:top w:val="single" w:sz="4" w:space="0" w:color="auto"/>
            </w:tcBorders>
            <w:vAlign w:val="bottom"/>
          </w:tcPr>
          <w:p w14:paraId="319546B4" w14:textId="7FC8564C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4</w:t>
            </w:r>
          </w:p>
        </w:tc>
      </w:tr>
      <w:tr w:rsidR="00FB4739" w:rsidRPr="00B13309" w14:paraId="3611FF6C" w14:textId="77777777" w:rsidTr="00EC066C">
        <w:tc>
          <w:tcPr>
            <w:tcW w:w="514" w:type="pct"/>
            <w:vAlign w:val="center"/>
          </w:tcPr>
          <w:p w14:paraId="76B90CB6" w14:textId="77777777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7" w:type="pct"/>
            <w:vAlign w:val="bottom"/>
          </w:tcPr>
          <w:p w14:paraId="342991E9" w14:textId="6E66A91F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135" w:type="pct"/>
            <w:vAlign w:val="bottom"/>
          </w:tcPr>
          <w:p w14:paraId="39CF71C9" w14:textId="7372EA8B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1289" w:type="pct"/>
            <w:vAlign w:val="bottom"/>
          </w:tcPr>
          <w:p w14:paraId="5081BE1B" w14:textId="43A38FFB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824" w:type="pct"/>
            <w:vAlign w:val="bottom"/>
          </w:tcPr>
          <w:p w14:paraId="1C66F491" w14:textId="74D75916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8</w:t>
            </w:r>
          </w:p>
        </w:tc>
      </w:tr>
      <w:tr w:rsidR="00FB4739" w:rsidRPr="00B13309" w14:paraId="09D928A5" w14:textId="77777777" w:rsidTr="00EC066C">
        <w:tc>
          <w:tcPr>
            <w:tcW w:w="514" w:type="pct"/>
            <w:vAlign w:val="center"/>
          </w:tcPr>
          <w:p w14:paraId="6B80A7BA" w14:textId="77777777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37" w:type="pct"/>
            <w:vAlign w:val="bottom"/>
          </w:tcPr>
          <w:p w14:paraId="41AF6E13" w14:textId="1A9CC013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135" w:type="pct"/>
            <w:vAlign w:val="bottom"/>
          </w:tcPr>
          <w:p w14:paraId="021EB123" w14:textId="0A8149D6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289" w:type="pct"/>
            <w:vAlign w:val="bottom"/>
          </w:tcPr>
          <w:p w14:paraId="1690E4DE" w14:textId="04819715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824" w:type="pct"/>
            <w:vAlign w:val="bottom"/>
          </w:tcPr>
          <w:p w14:paraId="4FA8D0EB" w14:textId="7A8DBE4B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0</w:t>
            </w:r>
          </w:p>
        </w:tc>
      </w:tr>
      <w:tr w:rsidR="00FB4739" w:rsidRPr="00B13309" w14:paraId="1FD4685C" w14:textId="77777777" w:rsidTr="00EC066C">
        <w:tc>
          <w:tcPr>
            <w:tcW w:w="514" w:type="pct"/>
            <w:vAlign w:val="center"/>
          </w:tcPr>
          <w:p w14:paraId="6AF90141" w14:textId="77777777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37" w:type="pct"/>
            <w:vAlign w:val="bottom"/>
          </w:tcPr>
          <w:p w14:paraId="6DB2071B" w14:textId="1CFA3B4F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1135" w:type="pct"/>
            <w:vAlign w:val="bottom"/>
          </w:tcPr>
          <w:p w14:paraId="61C7979C" w14:textId="46C211C0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1289" w:type="pct"/>
            <w:vAlign w:val="bottom"/>
          </w:tcPr>
          <w:p w14:paraId="46FBA531" w14:textId="2ACA2FE5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824" w:type="pct"/>
            <w:vAlign w:val="bottom"/>
          </w:tcPr>
          <w:p w14:paraId="3EFD209E" w14:textId="299C265B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8</w:t>
            </w:r>
          </w:p>
        </w:tc>
      </w:tr>
      <w:tr w:rsidR="00FB4739" w:rsidRPr="00B13309" w14:paraId="7AAA9FE1" w14:textId="77777777" w:rsidTr="00EC066C">
        <w:tc>
          <w:tcPr>
            <w:tcW w:w="514" w:type="pct"/>
            <w:vAlign w:val="center"/>
          </w:tcPr>
          <w:p w14:paraId="32B46618" w14:textId="77777777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37" w:type="pct"/>
            <w:vAlign w:val="bottom"/>
          </w:tcPr>
          <w:p w14:paraId="4DBD63EF" w14:textId="1E2FDA9A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135" w:type="pct"/>
            <w:vAlign w:val="bottom"/>
          </w:tcPr>
          <w:p w14:paraId="75AFB105" w14:textId="2CE21658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289" w:type="pct"/>
            <w:vAlign w:val="bottom"/>
          </w:tcPr>
          <w:p w14:paraId="2DD079DD" w14:textId="66783371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824" w:type="pct"/>
            <w:vAlign w:val="bottom"/>
          </w:tcPr>
          <w:p w14:paraId="31DFE808" w14:textId="2C5A73B5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0</w:t>
            </w:r>
          </w:p>
        </w:tc>
      </w:tr>
      <w:tr w:rsidR="00FB4739" w:rsidRPr="00B13309" w14:paraId="39F8835C" w14:textId="77777777" w:rsidTr="00EC066C">
        <w:tc>
          <w:tcPr>
            <w:tcW w:w="514" w:type="pct"/>
            <w:vAlign w:val="center"/>
          </w:tcPr>
          <w:p w14:paraId="7EC47611" w14:textId="77777777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37" w:type="pct"/>
            <w:vAlign w:val="bottom"/>
          </w:tcPr>
          <w:p w14:paraId="51F269C7" w14:textId="788003FC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135" w:type="pct"/>
            <w:vAlign w:val="bottom"/>
          </w:tcPr>
          <w:p w14:paraId="5BD0DE05" w14:textId="6225C877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1289" w:type="pct"/>
            <w:vAlign w:val="bottom"/>
          </w:tcPr>
          <w:p w14:paraId="4AC6B935" w14:textId="2515B1AF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824" w:type="pct"/>
            <w:vAlign w:val="bottom"/>
          </w:tcPr>
          <w:p w14:paraId="44BC0CD5" w14:textId="4C4E52A0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4</w:t>
            </w:r>
          </w:p>
        </w:tc>
      </w:tr>
      <w:tr w:rsidR="00FB4739" w:rsidRPr="00B13309" w14:paraId="6ECDDFE7" w14:textId="77777777" w:rsidTr="00EC066C">
        <w:tc>
          <w:tcPr>
            <w:tcW w:w="514" w:type="pct"/>
            <w:vAlign w:val="center"/>
          </w:tcPr>
          <w:p w14:paraId="0DD434CB" w14:textId="77777777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37" w:type="pct"/>
            <w:vAlign w:val="bottom"/>
          </w:tcPr>
          <w:p w14:paraId="20FA1774" w14:textId="5E88690D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135" w:type="pct"/>
            <w:vAlign w:val="bottom"/>
          </w:tcPr>
          <w:p w14:paraId="35629076" w14:textId="3233002D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289" w:type="pct"/>
            <w:vAlign w:val="bottom"/>
          </w:tcPr>
          <w:p w14:paraId="55CA40D6" w14:textId="73C4ABF9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824" w:type="pct"/>
            <w:vAlign w:val="bottom"/>
          </w:tcPr>
          <w:p w14:paraId="4B26279C" w14:textId="5B066638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2</w:t>
            </w:r>
          </w:p>
        </w:tc>
      </w:tr>
      <w:tr w:rsidR="00FB4739" w:rsidRPr="00B13309" w14:paraId="7A432068" w14:textId="77777777" w:rsidTr="00EC066C">
        <w:tc>
          <w:tcPr>
            <w:tcW w:w="514" w:type="pct"/>
            <w:vAlign w:val="center"/>
          </w:tcPr>
          <w:p w14:paraId="6B13919C" w14:textId="77777777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37" w:type="pct"/>
            <w:vAlign w:val="bottom"/>
          </w:tcPr>
          <w:p w14:paraId="68C5EEB4" w14:textId="699A79C3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1135" w:type="pct"/>
            <w:vAlign w:val="bottom"/>
          </w:tcPr>
          <w:p w14:paraId="0C6351ED" w14:textId="663E2F9D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1289" w:type="pct"/>
            <w:vAlign w:val="bottom"/>
          </w:tcPr>
          <w:p w14:paraId="154E7F12" w14:textId="1F8C4870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824" w:type="pct"/>
            <w:vAlign w:val="bottom"/>
          </w:tcPr>
          <w:p w14:paraId="7F6D8EDB" w14:textId="63C3BF36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4</w:t>
            </w:r>
          </w:p>
        </w:tc>
      </w:tr>
      <w:tr w:rsidR="00FB4739" w:rsidRPr="00B13309" w14:paraId="738B0C20" w14:textId="77777777" w:rsidTr="00EC066C">
        <w:tc>
          <w:tcPr>
            <w:tcW w:w="514" w:type="pct"/>
            <w:vAlign w:val="center"/>
          </w:tcPr>
          <w:p w14:paraId="7C3F35AE" w14:textId="77777777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37" w:type="pct"/>
            <w:vAlign w:val="bottom"/>
          </w:tcPr>
          <w:p w14:paraId="1FFB56D0" w14:textId="7AB58AF3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135" w:type="pct"/>
            <w:vAlign w:val="bottom"/>
          </w:tcPr>
          <w:p w14:paraId="083E341F" w14:textId="21A08237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1289" w:type="pct"/>
            <w:vAlign w:val="bottom"/>
          </w:tcPr>
          <w:p w14:paraId="1FDAB19F" w14:textId="382D1944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824" w:type="pct"/>
            <w:vAlign w:val="bottom"/>
          </w:tcPr>
          <w:p w14:paraId="23DCD151" w14:textId="6944C661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4</w:t>
            </w:r>
          </w:p>
        </w:tc>
      </w:tr>
      <w:tr w:rsidR="00FB4739" w:rsidRPr="00B13309" w14:paraId="545D09B0" w14:textId="77777777" w:rsidTr="00EC066C"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385D0C2E" w14:textId="77777777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37" w:type="pct"/>
            <w:tcBorders>
              <w:bottom w:val="single" w:sz="4" w:space="0" w:color="auto"/>
            </w:tcBorders>
            <w:vAlign w:val="bottom"/>
          </w:tcPr>
          <w:p w14:paraId="64A9118F" w14:textId="25B04E3A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135" w:type="pct"/>
            <w:tcBorders>
              <w:bottom w:val="single" w:sz="4" w:space="0" w:color="auto"/>
            </w:tcBorders>
            <w:vAlign w:val="bottom"/>
          </w:tcPr>
          <w:p w14:paraId="4513746A" w14:textId="77B5BD2A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1289" w:type="pct"/>
            <w:tcBorders>
              <w:bottom w:val="single" w:sz="4" w:space="0" w:color="auto"/>
            </w:tcBorders>
            <w:vAlign w:val="bottom"/>
          </w:tcPr>
          <w:p w14:paraId="4D44B75C" w14:textId="0E7B599F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vAlign w:val="bottom"/>
          </w:tcPr>
          <w:p w14:paraId="603B2A8C" w14:textId="2D29EF32" w:rsidR="00FB4739" w:rsidRPr="00B13309" w:rsidRDefault="00FB4739" w:rsidP="00FB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4</w:t>
            </w:r>
          </w:p>
        </w:tc>
      </w:tr>
    </w:tbl>
    <w:p w14:paraId="6DB2EB37" w14:textId="18BEF954" w:rsidR="00972651" w:rsidRPr="00B13309" w:rsidRDefault="006C4386" w:rsidP="000A21DE">
      <w:pPr>
        <w:rPr>
          <w:rFonts w:ascii="Times New Roman" w:hAnsi="Times New Roman" w:cs="Times New Roman"/>
        </w:rPr>
      </w:pPr>
      <w:r w:rsidRPr="001E7F6D">
        <w:rPr>
          <w:rFonts w:ascii="Times" w:hAnsi="Times" w:cs="Arial"/>
          <w:sz w:val="24"/>
          <w:szCs w:val="24"/>
          <w:lang w:val="en-US"/>
        </w:rPr>
        <w:t>SIM1: simulated dataset with heritability explained by the quantitative trait loci (h²</w:t>
      </w:r>
      <w:r w:rsidRPr="001E7F6D">
        <w:rPr>
          <w:rFonts w:ascii="Times" w:hAnsi="Times" w:cs="Arial"/>
          <w:sz w:val="24"/>
          <w:szCs w:val="24"/>
          <w:vertAlign w:val="subscript"/>
          <w:lang w:val="en-US"/>
        </w:rPr>
        <w:t>QTL</w:t>
      </w:r>
      <w:r w:rsidRPr="001E7F6D">
        <w:rPr>
          <w:rFonts w:ascii="Times" w:hAnsi="Times" w:cs="Arial"/>
          <w:sz w:val="24"/>
          <w:szCs w:val="24"/>
          <w:lang w:val="en-US"/>
        </w:rPr>
        <w:t>) = 0; Rep: simulation replicate</w:t>
      </w:r>
      <w:r>
        <w:rPr>
          <w:rFonts w:ascii="Times" w:hAnsi="Times" w:cs="Arial"/>
          <w:sz w:val="24"/>
          <w:szCs w:val="24"/>
          <w:lang w:val="en-US"/>
        </w:rPr>
        <w:t>.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ED96490" w14:textId="0B8737E2" w:rsidR="000A21DE" w:rsidRPr="00B13309" w:rsidRDefault="000A21DE" w:rsidP="000A21D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A071C3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>. SIM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curacy (</w:t>
      </w:r>
      <w:r w:rsidR="00737408" w:rsidRPr="00270832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>) and regression coefficient (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B13309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)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rue breeding value (TBV) on genomic </w:t>
      </w:r>
      <w:r w:rsidR="00AD4079">
        <w:rPr>
          <w:rFonts w:ascii="Times New Roman" w:hAnsi="Times New Roman" w:cs="Times New Roman"/>
          <w:b/>
          <w:sz w:val="24"/>
          <w:szCs w:val="24"/>
          <w:lang w:val="en-US"/>
        </w:rPr>
        <w:t>estimated</w:t>
      </w:r>
      <w:r w:rsidR="00AD4079"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breeding value (GEBV) for the </w:t>
      </w:r>
      <w:r w:rsidRPr="00392C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ingle-trait </w:t>
      </w:r>
      <w:proofErr w:type="spellStart"/>
      <w:r w:rsidRPr="00392C9D">
        <w:rPr>
          <w:rFonts w:ascii="Times New Roman" w:hAnsi="Times New Roman" w:cs="Times New Roman"/>
          <w:b/>
          <w:sz w:val="24"/>
          <w:szCs w:val="24"/>
          <w:lang w:val="en-US"/>
        </w:rPr>
        <w:t>ssGBLUP</w:t>
      </w:r>
      <w:proofErr w:type="spellEnd"/>
      <w:r w:rsidRPr="00392C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a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balanced </w:t>
      </w:r>
      <w:r w:rsidRPr="00392C9D">
        <w:rPr>
          <w:rFonts w:ascii="Times New Roman" w:hAnsi="Times New Roman" w:cs="Times New Roman"/>
          <w:b/>
          <w:sz w:val="24"/>
          <w:szCs w:val="24"/>
          <w:lang w:val="en-US"/>
        </w:rPr>
        <w:t>training population represented by purebred and crossbred animal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total 10,000 individuals in training population- SC1), and the </w:t>
      </w:r>
      <w:r w:rsidRPr="00392C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ingle-trait </w:t>
      </w:r>
      <w:proofErr w:type="spellStart"/>
      <w:r w:rsidRPr="00392C9D">
        <w:rPr>
          <w:rFonts w:ascii="Times New Roman" w:hAnsi="Times New Roman" w:cs="Times New Roman"/>
          <w:b/>
          <w:sz w:val="24"/>
          <w:szCs w:val="24"/>
          <w:lang w:val="en-US"/>
        </w:rPr>
        <w:t>WssGBLUP</w:t>
      </w:r>
      <w:proofErr w:type="spellEnd"/>
      <w:r w:rsidRPr="00392C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a training population represented by purebred and crossbred animal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total 10,000 individuals- SC3) 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using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>F1-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alidation group. </w:t>
      </w:r>
    </w:p>
    <w:tbl>
      <w:tblPr>
        <w:tblStyle w:val="TableGrid"/>
        <w:tblW w:w="483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8"/>
        <w:gridCol w:w="2160"/>
        <w:gridCol w:w="1982"/>
        <w:gridCol w:w="2251"/>
        <w:gridCol w:w="1439"/>
      </w:tblGrid>
      <w:tr w:rsidR="000A21DE" w:rsidRPr="00B13309" w14:paraId="26429EBB" w14:textId="77777777" w:rsidTr="00B77242"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34F3B677" w14:textId="77777777" w:rsidR="000A21DE" w:rsidRPr="00B13309" w:rsidRDefault="000A21DE" w:rsidP="00B772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p</w:t>
            </w:r>
          </w:p>
        </w:tc>
        <w:tc>
          <w:tcPr>
            <w:tcW w:w="2372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4ABB805" w14:textId="77777777" w:rsidR="000A21DE" w:rsidRPr="00B13309" w:rsidRDefault="000A21DE" w:rsidP="00B772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1</w:t>
            </w:r>
          </w:p>
        </w:tc>
        <w:tc>
          <w:tcPr>
            <w:tcW w:w="2113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ABF418D" w14:textId="77777777" w:rsidR="000A21DE" w:rsidRPr="00B13309" w:rsidRDefault="000A21DE" w:rsidP="00B772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3</w:t>
            </w:r>
          </w:p>
        </w:tc>
      </w:tr>
      <w:tr w:rsidR="000A21DE" w:rsidRPr="00B13309" w14:paraId="0E67AFA2" w14:textId="77777777" w:rsidTr="00B77242"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64D043F9" w14:textId="77777777" w:rsidR="000A21DE" w:rsidRPr="00B13309" w:rsidRDefault="000A21DE" w:rsidP="00B772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37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4CC91B5" w14:textId="62701BD8" w:rsidR="000A21DE" w:rsidRPr="00B13309" w:rsidRDefault="00737408" w:rsidP="00B772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113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6FE95F5" w14:textId="77777777" w:rsidR="000A21DE" w:rsidRPr="00B13309" w:rsidRDefault="000B3AFB" w:rsidP="00B772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289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FCBC399" w14:textId="4B0930CE" w:rsidR="000A21DE" w:rsidRPr="00B13309" w:rsidRDefault="00737408" w:rsidP="00B772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82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71BBE7E" w14:textId="77777777" w:rsidR="000A21DE" w:rsidRPr="00B13309" w:rsidRDefault="000B3AFB" w:rsidP="00B772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</w:tr>
      <w:tr w:rsidR="00B012FE" w:rsidRPr="00B13309" w14:paraId="30615B82" w14:textId="77777777" w:rsidTr="003A1493"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3AC994BF" w14:textId="77777777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7" w:type="pct"/>
            <w:tcBorders>
              <w:top w:val="single" w:sz="4" w:space="0" w:color="auto"/>
            </w:tcBorders>
            <w:vAlign w:val="bottom"/>
          </w:tcPr>
          <w:p w14:paraId="625C3462" w14:textId="2954AB89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vAlign w:val="bottom"/>
          </w:tcPr>
          <w:p w14:paraId="06527B02" w14:textId="3D594D9E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1289" w:type="pct"/>
            <w:tcBorders>
              <w:top w:val="single" w:sz="4" w:space="0" w:color="auto"/>
            </w:tcBorders>
            <w:vAlign w:val="bottom"/>
          </w:tcPr>
          <w:p w14:paraId="2545A251" w14:textId="67036688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824" w:type="pct"/>
            <w:tcBorders>
              <w:top w:val="single" w:sz="4" w:space="0" w:color="auto"/>
            </w:tcBorders>
            <w:vAlign w:val="bottom"/>
          </w:tcPr>
          <w:p w14:paraId="7B70C5CE" w14:textId="613FB212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9</w:t>
            </w:r>
          </w:p>
        </w:tc>
      </w:tr>
      <w:tr w:rsidR="00B012FE" w:rsidRPr="00B13309" w14:paraId="49C1B1CF" w14:textId="77777777" w:rsidTr="003A1493">
        <w:tc>
          <w:tcPr>
            <w:tcW w:w="514" w:type="pct"/>
            <w:vAlign w:val="center"/>
          </w:tcPr>
          <w:p w14:paraId="220064D1" w14:textId="77777777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7" w:type="pct"/>
            <w:vAlign w:val="bottom"/>
          </w:tcPr>
          <w:p w14:paraId="0428708F" w14:textId="26036E55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135" w:type="pct"/>
            <w:vAlign w:val="bottom"/>
          </w:tcPr>
          <w:p w14:paraId="1E72CE21" w14:textId="6CAC74BD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1289" w:type="pct"/>
            <w:vAlign w:val="bottom"/>
          </w:tcPr>
          <w:p w14:paraId="355A99F6" w14:textId="639F37CD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824" w:type="pct"/>
            <w:vAlign w:val="bottom"/>
          </w:tcPr>
          <w:p w14:paraId="6FD14144" w14:textId="6E2C9673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8</w:t>
            </w:r>
          </w:p>
        </w:tc>
      </w:tr>
      <w:tr w:rsidR="00B012FE" w:rsidRPr="00B13309" w14:paraId="537873BE" w14:textId="77777777" w:rsidTr="003A1493">
        <w:tc>
          <w:tcPr>
            <w:tcW w:w="514" w:type="pct"/>
            <w:vAlign w:val="center"/>
          </w:tcPr>
          <w:p w14:paraId="26CF1F74" w14:textId="77777777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37" w:type="pct"/>
            <w:vAlign w:val="bottom"/>
          </w:tcPr>
          <w:p w14:paraId="72F66307" w14:textId="2F0769E7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135" w:type="pct"/>
            <w:vAlign w:val="bottom"/>
          </w:tcPr>
          <w:p w14:paraId="71420517" w14:textId="4A76847B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1289" w:type="pct"/>
            <w:vAlign w:val="bottom"/>
          </w:tcPr>
          <w:p w14:paraId="0CCA45CF" w14:textId="3F94B7F5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824" w:type="pct"/>
            <w:vAlign w:val="bottom"/>
          </w:tcPr>
          <w:p w14:paraId="46E4D2D1" w14:textId="47620759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5</w:t>
            </w:r>
          </w:p>
        </w:tc>
      </w:tr>
      <w:tr w:rsidR="00B012FE" w:rsidRPr="00B13309" w14:paraId="15E98438" w14:textId="77777777" w:rsidTr="003A1493">
        <w:tc>
          <w:tcPr>
            <w:tcW w:w="514" w:type="pct"/>
            <w:vAlign w:val="center"/>
          </w:tcPr>
          <w:p w14:paraId="4EFD155E" w14:textId="77777777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37" w:type="pct"/>
            <w:vAlign w:val="bottom"/>
          </w:tcPr>
          <w:p w14:paraId="5E298CB7" w14:textId="3FC53A0D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135" w:type="pct"/>
            <w:vAlign w:val="bottom"/>
          </w:tcPr>
          <w:p w14:paraId="7B0832F3" w14:textId="0C50D69F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1289" w:type="pct"/>
            <w:vAlign w:val="bottom"/>
          </w:tcPr>
          <w:p w14:paraId="049798C1" w14:textId="16C0B6E7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824" w:type="pct"/>
            <w:vAlign w:val="bottom"/>
          </w:tcPr>
          <w:p w14:paraId="46CBDCFC" w14:textId="7A358006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0</w:t>
            </w:r>
          </w:p>
        </w:tc>
      </w:tr>
      <w:tr w:rsidR="00B012FE" w:rsidRPr="00B13309" w14:paraId="27191842" w14:textId="77777777" w:rsidTr="003A1493">
        <w:tc>
          <w:tcPr>
            <w:tcW w:w="514" w:type="pct"/>
            <w:vAlign w:val="center"/>
          </w:tcPr>
          <w:p w14:paraId="3A821590" w14:textId="77777777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37" w:type="pct"/>
            <w:vAlign w:val="bottom"/>
          </w:tcPr>
          <w:p w14:paraId="2B81F826" w14:textId="144659B2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135" w:type="pct"/>
            <w:vAlign w:val="bottom"/>
          </w:tcPr>
          <w:p w14:paraId="3419A48B" w14:textId="69EBC386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1289" w:type="pct"/>
            <w:vAlign w:val="bottom"/>
          </w:tcPr>
          <w:p w14:paraId="56CA410F" w14:textId="717D6AA6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824" w:type="pct"/>
            <w:vAlign w:val="bottom"/>
          </w:tcPr>
          <w:p w14:paraId="282ED11D" w14:textId="737167E6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6</w:t>
            </w:r>
          </w:p>
        </w:tc>
      </w:tr>
      <w:tr w:rsidR="00B012FE" w:rsidRPr="00B13309" w14:paraId="753833D6" w14:textId="77777777" w:rsidTr="003A1493">
        <w:tc>
          <w:tcPr>
            <w:tcW w:w="514" w:type="pct"/>
            <w:vAlign w:val="center"/>
          </w:tcPr>
          <w:p w14:paraId="08C463D6" w14:textId="77777777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37" w:type="pct"/>
            <w:vAlign w:val="bottom"/>
          </w:tcPr>
          <w:p w14:paraId="7136C3A2" w14:textId="14B8DEEC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135" w:type="pct"/>
            <w:vAlign w:val="bottom"/>
          </w:tcPr>
          <w:p w14:paraId="5CFC1536" w14:textId="134CC526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1289" w:type="pct"/>
            <w:vAlign w:val="bottom"/>
          </w:tcPr>
          <w:p w14:paraId="4DC6A018" w14:textId="60ABDDA9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824" w:type="pct"/>
            <w:vAlign w:val="bottom"/>
          </w:tcPr>
          <w:p w14:paraId="57F88CA3" w14:textId="3C638705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4</w:t>
            </w:r>
          </w:p>
        </w:tc>
      </w:tr>
      <w:tr w:rsidR="00B012FE" w:rsidRPr="00B13309" w14:paraId="587C85D2" w14:textId="77777777" w:rsidTr="003A1493">
        <w:tc>
          <w:tcPr>
            <w:tcW w:w="514" w:type="pct"/>
            <w:vAlign w:val="center"/>
          </w:tcPr>
          <w:p w14:paraId="082984CB" w14:textId="77777777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37" w:type="pct"/>
            <w:vAlign w:val="bottom"/>
          </w:tcPr>
          <w:p w14:paraId="3BD81086" w14:textId="03340C3D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135" w:type="pct"/>
            <w:vAlign w:val="bottom"/>
          </w:tcPr>
          <w:p w14:paraId="6AFEC808" w14:textId="7EC633EF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1289" w:type="pct"/>
            <w:vAlign w:val="bottom"/>
          </w:tcPr>
          <w:p w14:paraId="4B4CD590" w14:textId="513F9080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824" w:type="pct"/>
            <w:vAlign w:val="bottom"/>
          </w:tcPr>
          <w:p w14:paraId="5DA9DC7D" w14:textId="0E97557F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1</w:t>
            </w:r>
          </w:p>
        </w:tc>
      </w:tr>
      <w:tr w:rsidR="00B012FE" w:rsidRPr="00B13309" w14:paraId="733170EA" w14:textId="77777777" w:rsidTr="003A1493">
        <w:tc>
          <w:tcPr>
            <w:tcW w:w="514" w:type="pct"/>
            <w:vAlign w:val="center"/>
          </w:tcPr>
          <w:p w14:paraId="3C269E09" w14:textId="77777777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37" w:type="pct"/>
            <w:vAlign w:val="bottom"/>
          </w:tcPr>
          <w:p w14:paraId="30898375" w14:textId="14C34560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135" w:type="pct"/>
            <w:vAlign w:val="bottom"/>
          </w:tcPr>
          <w:p w14:paraId="2684DE39" w14:textId="22492D7F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1289" w:type="pct"/>
            <w:vAlign w:val="bottom"/>
          </w:tcPr>
          <w:p w14:paraId="524DE575" w14:textId="5EB79831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824" w:type="pct"/>
            <w:vAlign w:val="bottom"/>
          </w:tcPr>
          <w:p w14:paraId="11688E8D" w14:textId="44566C56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6</w:t>
            </w:r>
          </w:p>
        </w:tc>
      </w:tr>
      <w:tr w:rsidR="00B012FE" w:rsidRPr="00B13309" w14:paraId="13B207EB" w14:textId="77777777" w:rsidTr="003A1493">
        <w:tc>
          <w:tcPr>
            <w:tcW w:w="514" w:type="pct"/>
            <w:vAlign w:val="center"/>
          </w:tcPr>
          <w:p w14:paraId="4AC5BBF7" w14:textId="77777777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37" w:type="pct"/>
            <w:vAlign w:val="bottom"/>
          </w:tcPr>
          <w:p w14:paraId="1EC8CF6B" w14:textId="6C632EC3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135" w:type="pct"/>
            <w:vAlign w:val="bottom"/>
          </w:tcPr>
          <w:p w14:paraId="18CA09CD" w14:textId="3405CF93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1289" w:type="pct"/>
            <w:vAlign w:val="bottom"/>
          </w:tcPr>
          <w:p w14:paraId="19E6AD5B" w14:textId="42870598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824" w:type="pct"/>
            <w:vAlign w:val="bottom"/>
          </w:tcPr>
          <w:p w14:paraId="41953228" w14:textId="50EE76B4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1</w:t>
            </w:r>
          </w:p>
        </w:tc>
      </w:tr>
      <w:tr w:rsidR="00B012FE" w:rsidRPr="00B13309" w14:paraId="3D7CFEF4" w14:textId="77777777" w:rsidTr="003A1493"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2FE67E9D" w14:textId="77777777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37" w:type="pct"/>
            <w:tcBorders>
              <w:bottom w:val="single" w:sz="4" w:space="0" w:color="auto"/>
            </w:tcBorders>
            <w:vAlign w:val="bottom"/>
          </w:tcPr>
          <w:p w14:paraId="38942860" w14:textId="5DF9010F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1135" w:type="pct"/>
            <w:tcBorders>
              <w:bottom w:val="single" w:sz="4" w:space="0" w:color="auto"/>
            </w:tcBorders>
            <w:vAlign w:val="bottom"/>
          </w:tcPr>
          <w:p w14:paraId="26DDAE76" w14:textId="34AA814E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1289" w:type="pct"/>
            <w:tcBorders>
              <w:bottom w:val="single" w:sz="4" w:space="0" w:color="auto"/>
            </w:tcBorders>
            <w:vAlign w:val="bottom"/>
          </w:tcPr>
          <w:p w14:paraId="217AB890" w14:textId="674CB31A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vAlign w:val="bottom"/>
          </w:tcPr>
          <w:p w14:paraId="7C074207" w14:textId="047FD2E0" w:rsidR="00B012FE" w:rsidRPr="00B13309" w:rsidRDefault="00B012FE" w:rsidP="00B012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4</w:t>
            </w:r>
          </w:p>
        </w:tc>
      </w:tr>
    </w:tbl>
    <w:p w14:paraId="03F684E9" w14:textId="147B3CA8" w:rsidR="000A21DE" w:rsidRDefault="00BE60A9">
      <w:pPr>
        <w:rPr>
          <w:rFonts w:ascii="Times New Roman" w:hAnsi="Times New Roman" w:cs="Times New Roman"/>
        </w:rPr>
      </w:pPr>
      <w:r w:rsidRPr="001E7F6D">
        <w:rPr>
          <w:rFonts w:ascii="Times" w:hAnsi="Times" w:cs="Arial"/>
          <w:sz w:val="24"/>
          <w:szCs w:val="24"/>
          <w:lang w:val="en-US"/>
        </w:rPr>
        <w:t>SIM2: simulated dataset with heritability explained by the quantitative trait loci (h²</w:t>
      </w:r>
      <w:r w:rsidRPr="001E7F6D">
        <w:rPr>
          <w:rFonts w:ascii="Times" w:hAnsi="Times" w:cs="Arial"/>
          <w:sz w:val="24"/>
          <w:szCs w:val="24"/>
          <w:vertAlign w:val="subscript"/>
          <w:lang w:val="en-US"/>
        </w:rPr>
        <w:t>QTL</w:t>
      </w:r>
      <w:r w:rsidRPr="001E7F6D">
        <w:rPr>
          <w:rFonts w:ascii="Times" w:hAnsi="Times" w:cs="Arial"/>
          <w:sz w:val="24"/>
          <w:szCs w:val="24"/>
          <w:lang w:val="en-US"/>
        </w:rPr>
        <w:t>) = 0.11 and 198 QTLs; Rep: simulation replicate</w:t>
      </w:r>
      <w:r>
        <w:rPr>
          <w:rFonts w:ascii="Times" w:hAnsi="Times" w:cs="Arial"/>
          <w:sz w:val="24"/>
          <w:szCs w:val="24"/>
          <w:lang w:val="en-US"/>
        </w:rPr>
        <w:t>.</w:t>
      </w:r>
    </w:p>
    <w:p w14:paraId="19DF199A" w14:textId="77777777" w:rsidR="000A21DE" w:rsidRDefault="000A21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EE5F959" w14:textId="4C42337E" w:rsidR="000A21DE" w:rsidRPr="00B13309" w:rsidRDefault="000A21DE" w:rsidP="000A21D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A071C3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>. SIM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curacy (</w:t>
      </w:r>
      <w:r w:rsidR="00737408" w:rsidRPr="00270832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>) and regression coefficient (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B13309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)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rue breeding value (TBV) on genomic </w:t>
      </w:r>
      <w:r w:rsidR="00AD4079">
        <w:rPr>
          <w:rFonts w:ascii="Times New Roman" w:hAnsi="Times New Roman" w:cs="Times New Roman"/>
          <w:b/>
          <w:sz w:val="24"/>
          <w:szCs w:val="24"/>
          <w:lang w:val="en-US"/>
        </w:rPr>
        <w:t>estimated</w:t>
      </w:r>
      <w:r w:rsidR="00AD4079"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breeding value (GEBV) for the </w:t>
      </w:r>
      <w:r w:rsidRPr="00392C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ingle-trait </w:t>
      </w:r>
      <w:proofErr w:type="spellStart"/>
      <w:r w:rsidRPr="00392C9D">
        <w:rPr>
          <w:rFonts w:ascii="Times New Roman" w:hAnsi="Times New Roman" w:cs="Times New Roman"/>
          <w:b/>
          <w:sz w:val="24"/>
          <w:szCs w:val="24"/>
          <w:lang w:val="en-US"/>
        </w:rPr>
        <w:t>ssGBLUP</w:t>
      </w:r>
      <w:proofErr w:type="spellEnd"/>
      <w:r w:rsidRPr="00392C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a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balanced </w:t>
      </w:r>
      <w:r w:rsidRPr="00392C9D">
        <w:rPr>
          <w:rFonts w:ascii="Times New Roman" w:hAnsi="Times New Roman" w:cs="Times New Roman"/>
          <w:b/>
          <w:sz w:val="24"/>
          <w:szCs w:val="24"/>
          <w:lang w:val="en-US"/>
        </w:rPr>
        <w:t>training population represented by purebred and crossbred animal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total 10,000 individuals in training population- SC1), and the </w:t>
      </w:r>
      <w:r w:rsidRPr="00392C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ingle-trait </w:t>
      </w:r>
      <w:proofErr w:type="spellStart"/>
      <w:r w:rsidRPr="00392C9D">
        <w:rPr>
          <w:rFonts w:ascii="Times New Roman" w:hAnsi="Times New Roman" w:cs="Times New Roman"/>
          <w:b/>
          <w:sz w:val="24"/>
          <w:szCs w:val="24"/>
          <w:lang w:val="en-US"/>
        </w:rPr>
        <w:t>WssGBLUP</w:t>
      </w:r>
      <w:proofErr w:type="spellEnd"/>
      <w:r w:rsidRPr="00392C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a training population represented by purebred and crossbred animal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total 10,000 individuals- SC3) 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using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>F1-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alidation group. </w:t>
      </w:r>
    </w:p>
    <w:tbl>
      <w:tblPr>
        <w:tblStyle w:val="TableGrid"/>
        <w:tblW w:w="483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8"/>
        <w:gridCol w:w="2160"/>
        <w:gridCol w:w="1982"/>
        <w:gridCol w:w="2251"/>
        <w:gridCol w:w="1439"/>
      </w:tblGrid>
      <w:tr w:rsidR="000A21DE" w:rsidRPr="00B13309" w14:paraId="37B4532C" w14:textId="77777777" w:rsidTr="00B77242"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779B7AFC" w14:textId="77777777" w:rsidR="000A21DE" w:rsidRPr="00B13309" w:rsidRDefault="000A21DE" w:rsidP="00B772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p</w:t>
            </w:r>
          </w:p>
        </w:tc>
        <w:tc>
          <w:tcPr>
            <w:tcW w:w="2372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2CA0378" w14:textId="77777777" w:rsidR="000A21DE" w:rsidRPr="00B13309" w:rsidRDefault="000A21DE" w:rsidP="00B772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1</w:t>
            </w:r>
          </w:p>
        </w:tc>
        <w:tc>
          <w:tcPr>
            <w:tcW w:w="2113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AF3D80E" w14:textId="77777777" w:rsidR="000A21DE" w:rsidRPr="00B13309" w:rsidRDefault="000A21DE" w:rsidP="00B772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3</w:t>
            </w:r>
          </w:p>
        </w:tc>
      </w:tr>
      <w:tr w:rsidR="000A21DE" w:rsidRPr="00B13309" w14:paraId="33C1186E" w14:textId="77777777" w:rsidTr="00B77242"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1BE7A0C5" w14:textId="77777777" w:rsidR="000A21DE" w:rsidRPr="00B13309" w:rsidRDefault="000A21DE" w:rsidP="00B772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37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00F5A9E" w14:textId="74070E30" w:rsidR="000A21DE" w:rsidRPr="00B13309" w:rsidRDefault="00737408" w:rsidP="00B772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113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81429F5" w14:textId="77777777" w:rsidR="000A21DE" w:rsidRPr="00B13309" w:rsidRDefault="000B3AFB" w:rsidP="00B772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289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89A4538" w14:textId="5B5075E5" w:rsidR="000A21DE" w:rsidRPr="00B13309" w:rsidRDefault="00737408" w:rsidP="00B772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82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15E2513" w14:textId="77777777" w:rsidR="000A21DE" w:rsidRPr="00B13309" w:rsidRDefault="000B3AFB" w:rsidP="00B772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</w:tr>
      <w:tr w:rsidR="00AC442E" w:rsidRPr="00B13309" w14:paraId="07328E7B" w14:textId="77777777" w:rsidTr="00EE0F35"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11D2F53A" w14:textId="77777777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7" w:type="pct"/>
            <w:tcBorders>
              <w:top w:val="single" w:sz="4" w:space="0" w:color="auto"/>
            </w:tcBorders>
            <w:vAlign w:val="bottom"/>
          </w:tcPr>
          <w:p w14:paraId="65166D90" w14:textId="62DB8EC1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vAlign w:val="bottom"/>
          </w:tcPr>
          <w:p w14:paraId="28760FB2" w14:textId="3112132F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289" w:type="pct"/>
            <w:tcBorders>
              <w:top w:val="single" w:sz="4" w:space="0" w:color="auto"/>
            </w:tcBorders>
            <w:vAlign w:val="bottom"/>
          </w:tcPr>
          <w:p w14:paraId="5444E619" w14:textId="5AEF8D69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824" w:type="pct"/>
            <w:tcBorders>
              <w:top w:val="single" w:sz="4" w:space="0" w:color="auto"/>
            </w:tcBorders>
            <w:vAlign w:val="bottom"/>
          </w:tcPr>
          <w:p w14:paraId="723C1D07" w14:textId="262CBAC8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</w:tr>
      <w:tr w:rsidR="00AC442E" w:rsidRPr="00B13309" w14:paraId="69543ACF" w14:textId="77777777" w:rsidTr="00EE0F35">
        <w:tc>
          <w:tcPr>
            <w:tcW w:w="514" w:type="pct"/>
            <w:vAlign w:val="center"/>
          </w:tcPr>
          <w:p w14:paraId="3990BEC1" w14:textId="77777777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7" w:type="pct"/>
            <w:vAlign w:val="bottom"/>
          </w:tcPr>
          <w:p w14:paraId="00F2C331" w14:textId="1D76BAC2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135" w:type="pct"/>
            <w:vAlign w:val="bottom"/>
          </w:tcPr>
          <w:p w14:paraId="7C36D071" w14:textId="6EE75F4B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1289" w:type="pct"/>
            <w:vAlign w:val="bottom"/>
          </w:tcPr>
          <w:p w14:paraId="5DE76E3E" w14:textId="1D06592F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824" w:type="pct"/>
            <w:vAlign w:val="bottom"/>
          </w:tcPr>
          <w:p w14:paraId="127D3B2F" w14:textId="17982157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</w:tr>
      <w:tr w:rsidR="00AC442E" w:rsidRPr="00B13309" w14:paraId="79A7E65A" w14:textId="77777777" w:rsidTr="00EE0F35">
        <w:tc>
          <w:tcPr>
            <w:tcW w:w="514" w:type="pct"/>
            <w:vAlign w:val="center"/>
          </w:tcPr>
          <w:p w14:paraId="5F611501" w14:textId="77777777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37" w:type="pct"/>
            <w:vAlign w:val="bottom"/>
          </w:tcPr>
          <w:p w14:paraId="2A6FA03B" w14:textId="3D3FB0A4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1135" w:type="pct"/>
            <w:vAlign w:val="bottom"/>
          </w:tcPr>
          <w:p w14:paraId="1762BB3F" w14:textId="4F6848BC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6</w:t>
            </w:r>
          </w:p>
        </w:tc>
        <w:tc>
          <w:tcPr>
            <w:tcW w:w="1289" w:type="pct"/>
            <w:vAlign w:val="bottom"/>
          </w:tcPr>
          <w:p w14:paraId="41B62220" w14:textId="4243C219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824" w:type="pct"/>
            <w:vAlign w:val="bottom"/>
          </w:tcPr>
          <w:p w14:paraId="0347EEFC" w14:textId="3C7A1B77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</w:tr>
      <w:tr w:rsidR="00AC442E" w:rsidRPr="00B13309" w14:paraId="6F245A25" w14:textId="77777777" w:rsidTr="00EE0F35">
        <w:tc>
          <w:tcPr>
            <w:tcW w:w="514" w:type="pct"/>
            <w:vAlign w:val="center"/>
          </w:tcPr>
          <w:p w14:paraId="393CFC5D" w14:textId="77777777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37" w:type="pct"/>
            <w:vAlign w:val="bottom"/>
          </w:tcPr>
          <w:p w14:paraId="73AA5B51" w14:textId="6EBB473C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135" w:type="pct"/>
            <w:vAlign w:val="bottom"/>
          </w:tcPr>
          <w:p w14:paraId="697E22F7" w14:textId="21A8BB11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1289" w:type="pct"/>
            <w:vAlign w:val="bottom"/>
          </w:tcPr>
          <w:p w14:paraId="27105757" w14:textId="337C6AAA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824" w:type="pct"/>
            <w:vAlign w:val="bottom"/>
          </w:tcPr>
          <w:p w14:paraId="38F376E1" w14:textId="4714CBB5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</w:tr>
      <w:tr w:rsidR="00AC442E" w:rsidRPr="00B13309" w14:paraId="644C554E" w14:textId="77777777" w:rsidTr="00EE0F35">
        <w:tc>
          <w:tcPr>
            <w:tcW w:w="514" w:type="pct"/>
            <w:vAlign w:val="center"/>
          </w:tcPr>
          <w:p w14:paraId="60A3376C" w14:textId="77777777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37" w:type="pct"/>
            <w:vAlign w:val="bottom"/>
          </w:tcPr>
          <w:p w14:paraId="70921F58" w14:textId="611D2ECD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135" w:type="pct"/>
            <w:vAlign w:val="bottom"/>
          </w:tcPr>
          <w:p w14:paraId="30C96F80" w14:textId="37994E15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1289" w:type="pct"/>
            <w:vAlign w:val="bottom"/>
          </w:tcPr>
          <w:p w14:paraId="3AC75725" w14:textId="03D7B154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824" w:type="pct"/>
            <w:vAlign w:val="bottom"/>
          </w:tcPr>
          <w:p w14:paraId="0C66F186" w14:textId="04BA9D70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</w:tr>
      <w:tr w:rsidR="00AC442E" w:rsidRPr="00B13309" w14:paraId="10695977" w14:textId="77777777" w:rsidTr="00EE0F35">
        <w:tc>
          <w:tcPr>
            <w:tcW w:w="514" w:type="pct"/>
            <w:vAlign w:val="center"/>
          </w:tcPr>
          <w:p w14:paraId="5F7170F1" w14:textId="77777777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37" w:type="pct"/>
            <w:vAlign w:val="bottom"/>
          </w:tcPr>
          <w:p w14:paraId="1E06C510" w14:textId="0F554CC8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135" w:type="pct"/>
            <w:vAlign w:val="bottom"/>
          </w:tcPr>
          <w:p w14:paraId="04C2C5CA" w14:textId="566F3D44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1289" w:type="pct"/>
            <w:vAlign w:val="bottom"/>
          </w:tcPr>
          <w:p w14:paraId="3F2A9B18" w14:textId="063694D4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824" w:type="pct"/>
            <w:vAlign w:val="bottom"/>
          </w:tcPr>
          <w:p w14:paraId="608CB0D9" w14:textId="76F832E6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</w:tr>
      <w:tr w:rsidR="00AC442E" w:rsidRPr="00B13309" w14:paraId="010F8D70" w14:textId="77777777" w:rsidTr="00EE0F35">
        <w:tc>
          <w:tcPr>
            <w:tcW w:w="514" w:type="pct"/>
            <w:vAlign w:val="center"/>
          </w:tcPr>
          <w:p w14:paraId="3499DB89" w14:textId="77777777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37" w:type="pct"/>
            <w:vAlign w:val="bottom"/>
          </w:tcPr>
          <w:p w14:paraId="0D87DE2E" w14:textId="048E44C8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135" w:type="pct"/>
            <w:vAlign w:val="bottom"/>
          </w:tcPr>
          <w:p w14:paraId="30634229" w14:textId="60F14F6C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1289" w:type="pct"/>
            <w:vAlign w:val="bottom"/>
          </w:tcPr>
          <w:p w14:paraId="6AEDE241" w14:textId="2AC59000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824" w:type="pct"/>
            <w:vAlign w:val="bottom"/>
          </w:tcPr>
          <w:p w14:paraId="430DBCC4" w14:textId="78321FF2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</w:tr>
      <w:tr w:rsidR="00AC442E" w:rsidRPr="00B13309" w14:paraId="16D6F6A5" w14:textId="77777777" w:rsidTr="00EE0F35">
        <w:tc>
          <w:tcPr>
            <w:tcW w:w="514" w:type="pct"/>
            <w:vAlign w:val="center"/>
          </w:tcPr>
          <w:p w14:paraId="4CB1BA2F" w14:textId="77777777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37" w:type="pct"/>
            <w:vAlign w:val="bottom"/>
          </w:tcPr>
          <w:p w14:paraId="59407544" w14:textId="2480C6DD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135" w:type="pct"/>
            <w:vAlign w:val="bottom"/>
          </w:tcPr>
          <w:p w14:paraId="18DF8EFE" w14:textId="7B59E3F3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1289" w:type="pct"/>
            <w:vAlign w:val="bottom"/>
          </w:tcPr>
          <w:p w14:paraId="537D5F38" w14:textId="36007FD9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824" w:type="pct"/>
            <w:vAlign w:val="bottom"/>
          </w:tcPr>
          <w:p w14:paraId="0BBAC2FC" w14:textId="4C358844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</w:tr>
      <w:tr w:rsidR="00AC442E" w:rsidRPr="00B13309" w14:paraId="19D7BD6B" w14:textId="77777777" w:rsidTr="00EE0F35">
        <w:tc>
          <w:tcPr>
            <w:tcW w:w="514" w:type="pct"/>
            <w:vAlign w:val="center"/>
          </w:tcPr>
          <w:p w14:paraId="4FC0DB27" w14:textId="77777777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37" w:type="pct"/>
            <w:vAlign w:val="bottom"/>
          </w:tcPr>
          <w:p w14:paraId="34A43E63" w14:textId="428ACF0C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1135" w:type="pct"/>
            <w:vAlign w:val="bottom"/>
          </w:tcPr>
          <w:p w14:paraId="1BFA1FED" w14:textId="6235DD3E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1289" w:type="pct"/>
            <w:vAlign w:val="bottom"/>
          </w:tcPr>
          <w:p w14:paraId="65A79745" w14:textId="3CB969C7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824" w:type="pct"/>
            <w:vAlign w:val="bottom"/>
          </w:tcPr>
          <w:p w14:paraId="6963198A" w14:textId="301BBF4D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</w:tr>
      <w:tr w:rsidR="00AC442E" w:rsidRPr="00B13309" w14:paraId="08E1AF72" w14:textId="77777777" w:rsidTr="00EE0F35"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048A7622" w14:textId="77777777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37" w:type="pct"/>
            <w:tcBorders>
              <w:bottom w:val="single" w:sz="4" w:space="0" w:color="auto"/>
            </w:tcBorders>
            <w:vAlign w:val="bottom"/>
          </w:tcPr>
          <w:p w14:paraId="4EE2BC09" w14:textId="47758437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135" w:type="pct"/>
            <w:tcBorders>
              <w:bottom w:val="single" w:sz="4" w:space="0" w:color="auto"/>
            </w:tcBorders>
            <w:vAlign w:val="bottom"/>
          </w:tcPr>
          <w:p w14:paraId="6B547C42" w14:textId="025E1304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1289" w:type="pct"/>
            <w:tcBorders>
              <w:bottom w:val="single" w:sz="4" w:space="0" w:color="auto"/>
            </w:tcBorders>
            <w:vAlign w:val="bottom"/>
          </w:tcPr>
          <w:p w14:paraId="232FEBC3" w14:textId="3386B5CE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vAlign w:val="bottom"/>
          </w:tcPr>
          <w:p w14:paraId="00744E04" w14:textId="51F96897" w:rsidR="00AC442E" w:rsidRPr="00B13309" w:rsidRDefault="00AC442E" w:rsidP="00AC4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</w:tr>
    </w:tbl>
    <w:p w14:paraId="06E30250" w14:textId="5F8CE78A" w:rsidR="000A21DE" w:rsidRDefault="001F1C3F">
      <w:pPr>
        <w:rPr>
          <w:rFonts w:ascii="Times New Roman" w:hAnsi="Times New Roman" w:cs="Times New Roman"/>
        </w:rPr>
      </w:pPr>
      <w:r w:rsidRPr="001E7F6D">
        <w:rPr>
          <w:rFonts w:ascii="Times" w:hAnsi="Times" w:cs="Arial"/>
          <w:sz w:val="24"/>
          <w:szCs w:val="24"/>
          <w:lang w:val="en-US"/>
        </w:rPr>
        <w:t>SIM3: simulated dataset with heritability explained by the quantitative trait loci (h²</w:t>
      </w:r>
      <w:r w:rsidRPr="001E7F6D">
        <w:rPr>
          <w:rFonts w:ascii="Times" w:hAnsi="Times" w:cs="Arial"/>
          <w:sz w:val="24"/>
          <w:szCs w:val="24"/>
          <w:vertAlign w:val="subscript"/>
          <w:lang w:val="en-US"/>
        </w:rPr>
        <w:t>QTL</w:t>
      </w:r>
      <w:r w:rsidRPr="001E7F6D">
        <w:rPr>
          <w:rFonts w:ascii="Times" w:hAnsi="Times" w:cs="Arial"/>
          <w:sz w:val="24"/>
          <w:szCs w:val="24"/>
          <w:lang w:val="en-US"/>
        </w:rPr>
        <w:t>) = 0.11 and 4,500 QTLs; Rep: simulation replicate</w:t>
      </w:r>
      <w:r>
        <w:rPr>
          <w:rFonts w:ascii="Times" w:hAnsi="Times" w:cs="Arial"/>
          <w:sz w:val="24"/>
          <w:szCs w:val="24"/>
          <w:lang w:val="en-US"/>
        </w:rPr>
        <w:t>.</w:t>
      </w:r>
    </w:p>
    <w:p w14:paraId="56D20BFC" w14:textId="77777777" w:rsidR="000A21DE" w:rsidRDefault="000A21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3229DCF" w14:textId="77E054C6" w:rsidR="000A21DE" w:rsidRPr="00B13309" w:rsidRDefault="000A21DE" w:rsidP="000A21D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A071C3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>. SIM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curacy (</w:t>
      </w:r>
      <w:r w:rsidR="00737408" w:rsidRPr="00270832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>) and regression coefficient (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B13309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)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rue breeding value (TBV) on genomic </w:t>
      </w:r>
      <w:r w:rsidR="00AD4079">
        <w:rPr>
          <w:rFonts w:ascii="Times New Roman" w:hAnsi="Times New Roman" w:cs="Times New Roman"/>
          <w:b/>
          <w:sz w:val="24"/>
          <w:szCs w:val="24"/>
          <w:lang w:val="en-US"/>
        </w:rPr>
        <w:t>estimated</w:t>
      </w:r>
      <w:r w:rsidR="00AD4079"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breeding value (GEBV) for the </w:t>
      </w:r>
      <w:r w:rsidRPr="00392C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ingle-trait </w:t>
      </w:r>
      <w:proofErr w:type="spellStart"/>
      <w:r w:rsidRPr="00392C9D">
        <w:rPr>
          <w:rFonts w:ascii="Times New Roman" w:hAnsi="Times New Roman" w:cs="Times New Roman"/>
          <w:b/>
          <w:sz w:val="24"/>
          <w:szCs w:val="24"/>
          <w:lang w:val="en-US"/>
        </w:rPr>
        <w:t>ssGBLUP</w:t>
      </w:r>
      <w:proofErr w:type="spellEnd"/>
      <w:r w:rsidRPr="00392C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a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balanced </w:t>
      </w:r>
      <w:r w:rsidRPr="00392C9D">
        <w:rPr>
          <w:rFonts w:ascii="Times New Roman" w:hAnsi="Times New Roman" w:cs="Times New Roman"/>
          <w:b/>
          <w:sz w:val="24"/>
          <w:szCs w:val="24"/>
          <w:lang w:val="en-US"/>
        </w:rPr>
        <w:t>training population represented by purebred and crossbred animal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total 10,000 individuals in training population- SC1), and the </w:t>
      </w:r>
      <w:r w:rsidRPr="00392C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ingle-trait </w:t>
      </w:r>
      <w:proofErr w:type="spellStart"/>
      <w:r w:rsidRPr="00392C9D">
        <w:rPr>
          <w:rFonts w:ascii="Times New Roman" w:hAnsi="Times New Roman" w:cs="Times New Roman"/>
          <w:b/>
          <w:sz w:val="24"/>
          <w:szCs w:val="24"/>
          <w:lang w:val="en-US"/>
        </w:rPr>
        <w:t>WssGBLUP</w:t>
      </w:r>
      <w:proofErr w:type="spellEnd"/>
      <w:r w:rsidRPr="00392C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a training population represented by purebred and crossbred animal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total 10,000 individuals- SC3) 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using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>F1-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alidation group. </w:t>
      </w:r>
    </w:p>
    <w:tbl>
      <w:tblPr>
        <w:tblStyle w:val="TableGrid"/>
        <w:tblW w:w="483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8"/>
        <w:gridCol w:w="2160"/>
        <w:gridCol w:w="1982"/>
        <w:gridCol w:w="2251"/>
        <w:gridCol w:w="1439"/>
      </w:tblGrid>
      <w:tr w:rsidR="000A21DE" w:rsidRPr="00B13309" w14:paraId="7051CC9B" w14:textId="77777777" w:rsidTr="00B77242"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720CF12D" w14:textId="77777777" w:rsidR="000A21DE" w:rsidRPr="00B13309" w:rsidRDefault="000A21DE" w:rsidP="00B772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p</w:t>
            </w:r>
          </w:p>
        </w:tc>
        <w:tc>
          <w:tcPr>
            <w:tcW w:w="2372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58D4986" w14:textId="77777777" w:rsidR="000A21DE" w:rsidRPr="00B13309" w:rsidRDefault="000A21DE" w:rsidP="00B772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1</w:t>
            </w:r>
          </w:p>
        </w:tc>
        <w:tc>
          <w:tcPr>
            <w:tcW w:w="2113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84A9563" w14:textId="77777777" w:rsidR="000A21DE" w:rsidRPr="00B13309" w:rsidRDefault="000A21DE" w:rsidP="00B772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3</w:t>
            </w:r>
          </w:p>
        </w:tc>
      </w:tr>
      <w:tr w:rsidR="000A21DE" w:rsidRPr="00B13309" w14:paraId="61385265" w14:textId="77777777" w:rsidTr="00B77242"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0D2347C1" w14:textId="77777777" w:rsidR="000A21DE" w:rsidRPr="00B13309" w:rsidRDefault="000A21DE" w:rsidP="00B772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37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D846AE4" w14:textId="5DAF6481" w:rsidR="000A21DE" w:rsidRPr="00B13309" w:rsidRDefault="00737408" w:rsidP="00B772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113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C057402" w14:textId="77777777" w:rsidR="000A21DE" w:rsidRPr="00B13309" w:rsidRDefault="000B3AFB" w:rsidP="00B772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289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8405FFE" w14:textId="4F26D9D5" w:rsidR="000A21DE" w:rsidRPr="00B13309" w:rsidRDefault="00737408" w:rsidP="00B772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82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8AF896F" w14:textId="77777777" w:rsidR="000A21DE" w:rsidRPr="00B13309" w:rsidRDefault="000B3AFB" w:rsidP="00B772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</w:tr>
      <w:tr w:rsidR="00F9113F" w:rsidRPr="00B13309" w14:paraId="46BA28DF" w14:textId="77777777" w:rsidTr="00EC70F7"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48BDDC2F" w14:textId="77777777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7" w:type="pct"/>
            <w:tcBorders>
              <w:top w:val="single" w:sz="4" w:space="0" w:color="auto"/>
            </w:tcBorders>
            <w:vAlign w:val="bottom"/>
          </w:tcPr>
          <w:p w14:paraId="36B4DBB4" w14:textId="7409941B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vAlign w:val="bottom"/>
          </w:tcPr>
          <w:p w14:paraId="535D600E" w14:textId="59D037A6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1289" w:type="pct"/>
            <w:tcBorders>
              <w:top w:val="single" w:sz="4" w:space="0" w:color="auto"/>
            </w:tcBorders>
            <w:vAlign w:val="bottom"/>
          </w:tcPr>
          <w:p w14:paraId="403AE6DB" w14:textId="3A05E460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824" w:type="pct"/>
            <w:tcBorders>
              <w:top w:val="single" w:sz="4" w:space="0" w:color="auto"/>
            </w:tcBorders>
            <w:vAlign w:val="bottom"/>
          </w:tcPr>
          <w:p w14:paraId="2EB73D5F" w14:textId="5ABC3550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</w:tr>
      <w:tr w:rsidR="00F9113F" w:rsidRPr="00B13309" w14:paraId="503979E6" w14:textId="77777777" w:rsidTr="00EC70F7">
        <w:tc>
          <w:tcPr>
            <w:tcW w:w="514" w:type="pct"/>
            <w:vAlign w:val="center"/>
          </w:tcPr>
          <w:p w14:paraId="6EBED82A" w14:textId="77777777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7" w:type="pct"/>
            <w:vAlign w:val="bottom"/>
          </w:tcPr>
          <w:p w14:paraId="2A77A557" w14:textId="23F3CA80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1135" w:type="pct"/>
            <w:vAlign w:val="bottom"/>
          </w:tcPr>
          <w:p w14:paraId="4B0ECB9A" w14:textId="5AAC5941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1289" w:type="pct"/>
            <w:vAlign w:val="bottom"/>
          </w:tcPr>
          <w:p w14:paraId="11A5BA59" w14:textId="015621F2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824" w:type="pct"/>
            <w:vAlign w:val="bottom"/>
          </w:tcPr>
          <w:p w14:paraId="1DEAB549" w14:textId="6060F942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</w:tr>
      <w:tr w:rsidR="00F9113F" w:rsidRPr="00B13309" w14:paraId="73958050" w14:textId="77777777" w:rsidTr="00EC70F7">
        <w:tc>
          <w:tcPr>
            <w:tcW w:w="514" w:type="pct"/>
            <w:vAlign w:val="center"/>
          </w:tcPr>
          <w:p w14:paraId="4806583A" w14:textId="77777777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37" w:type="pct"/>
            <w:vAlign w:val="bottom"/>
          </w:tcPr>
          <w:p w14:paraId="36738396" w14:textId="20E8FAC4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1135" w:type="pct"/>
            <w:vAlign w:val="bottom"/>
          </w:tcPr>
          <w:p w14:paraId="088BD528" w14:textId="24E8F71D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289" w:type="pct"/>
            <w:vAlign w:val="bottom"/>
          </w:tcPr>
          <w:p w14:paraId="777D13D4" w14:textId="03474999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824" w:type="pct"/>
            <w:vAlign w:val="bottom"/>
          </w:tcPr>
          <w:p w14:paraId="146EA3FB" w14:textId="60DF31BF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</w:tr>
      <w:tr w:rsidR="00F9113F" w:rsidRPr="00B13309" w14:paraId="7C82089C" w14:textId="77777777" w:rsidTr="00EC70F7">
        <w:tc>
          <w:tcPr>
            <w:tcW w:w="514" w:type="pct"/>
            <w:vAlign w:val="center"/>
          </w:tcPr>
          <w:p w14:paraId="49687CBD" w14:textId="77777777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37" w:type="pct"/>
            <w:vAlign w:val="bottom"/>
          </w:tcPr>
          <w:p w14:paraId="48864C48" w14:textId="185CD912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1135" w:type="pct"/>
            <w:vAlign w:val="bottom"/>
          </w:tcPr>
          <w:p w14:paraId="63293607" w14:textId="3D005098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1289" w:type="pct"/>
            <w:vAlign w:val="bottom"/>
          </w:tcPr>
          <w:p w14:paraId="3F0A9C82" w14:textId="6D844AF2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824" w:type="pct"/>
            <w:vAlign w:val="bottom"/>
          </w:tcPr>
          <w:p w14:paraId="15230BA2" w14:textId="073C1F9A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</w:tr>
      <w:tr w:rsidR="00F9113F" w:rsidRPr="00B13309" w14:paraId="09876FB3" w14:textId="77777777" w:rsidTr="00EC70F7">
        <w:tc>
          <w:tcPr>
            <w:tcW w:w="514" w:type="pct"/>
            <w:vAlign w:val="center"/>
          </w:tcPr>
          <w:p w14:paraId="239142CF" w14:textId="77777777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37" w:type="pct"/>
            <w:vAlign w:val="bottom"/>
          </w:tcPr>
          <w:p w14:paraId="16BCB5AD" w14:textId="5020B4E1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1135" w:type="pct"/>
            <w:vAlign w:val="bottom"/>
          </w:tcPr>
          <w:p w14:paraId="60926358" w14:textId="11C7F787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1289" w:type="pct"/>
            <w:vAlign w:val="bottom"/>
          </w:tcPr>
          <w:p w14:paraId="6AFA1B55" w14:textId="289509D3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824" w:type="pct"/>
            <w:vAlign w:val="bottom"/>
          </w:tcPr>
          <w:p w14:paraId="17F76918" w14:textId="78A6A3F0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</w:tr>
      <w:tr w:rsidR="00F9113F" w:rsidRPr="00B13309" w14:paraId="2F60B30A" w14:textId="77777777" w:rsidTr="00EC70F7">
        <w:tc>
          <w:tcPr>
            <w:tcW w:w="514" w:type="pct"/>
            <w:vAlign w:val="center"/>
          </w:tcPr>
          <w:p w14:paraId="2BD4DF6D" w14:textId="77777777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37" w:type="pct"/>
            <w:vAlign w:val="bottom"/>
          </w:tcPr>
          <w:p w14:paraId="208C1152" w14:textId="3F6FBD13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1135" w:type="pct"/>
            <w:vAlign w:val="bottom"/>
          </w:tcPr>
          <w:p w14:paraId="38813D86" w14:textId="3CB5633C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1289" w:type="pct"/>
            <w:vAlign w:val="bottom"/>
          </w:tcPr>
          <w:p w14:paraId="51220323" w14:textId="2BEC288C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824" w:type="pct"/>
            <w:vAlign w:val="bottom"/>
          </w:tcPr>
          <w:p w14:paraId="20DF3E2B" w14:textId="1DDC4E2A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59</w:t>
            </w:r>
          </w:p>
        </w:tc>
      </w:tr>
      <w:tr w:rsidR="00F9113F" w:rsidRPr="00B13309" w14:paraId="1DDC9E10" w14:textId="77777777" w:rsidTr="00EC70F7">
        <w:tc>
          <w:tcPr>
            <w:tcW w:w="514" w:type="pct"/>
            <w:vAlign w:val="center"/>
          </w:tcPr>
          <w:p w14:paraId="2BC1620C" w14:textId="77777777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37" w:type="pct"/>
            <w:vAlign w:val="bottom"/>
          </w:tcPr>
          <w:p w14:paraId="34DB30EA" w14:textId="15ACCCC4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1135" w:type="pct"/>
            <w:vAlign w:val="bottom"/>
          </w:tcPr>
          <w:p w14:paraId="57F05095" w14:textId="2138381F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1289" w:type="pct"/>
            <w:vAlign w:val="bottom"/>
          </w:tcPr>
          <w:p w14:paraId="39503A39" w14:textId="27AF69CA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824" w:type="pct"/>
            <w:vAlign w:val="bottom"/>
          </w:tcPr>
          <w:p w14:paraId="55D66B3B" w14:textId="0F7A3DA2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</w:tr>
      <w:tr w:rsidR="00F9113F" w:rsidRPr="00B13309" w14:paraId="7EDE1B80" w14:textId="77777777" w:rsidTr="00EC70F7">
        <w:tc>
          <w:tcPr>
            <w:tcW w:w="514" w:type="pct"/>
            <w:vAlign w:val="center"/>
          </w:tcPr>
          <w:p w14:paraId="33A8874F" w14:textId="77777777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37" w:type="pct"/>
            <w:vAlign w:val="bottom"/>
          </w:tcPr>
          <w:p w14:paraId="635B9DB7" w14:textId="04CDCA97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135" w:type="pct"/>
            <w:vAlign w:val="bottom"/>
          </w:tcPr>
          <w:p w14:paraId="4CBE6247" w14:textId="65E1C7B6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1289" w:type="pct"/>
            <w:vAlign w:val="bottom"/>
          </w:tcPr>
          <w:p w14:paraId="3ECD0DBE" w14:textId="5F9B1BC2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824" w:type="pct"/>
            <w:vAlign w:val="bottom"/>
          </w:tcPr>
          <w:p w14:paraId="5B950498" w14:textId="5C84CC3F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</w:tr>
      <w:tr w:rsidR="00F9113F" w:rsidRPr="00B13309" w14:paraId="1AF287A6" w14:textId="77777777" w:rsidTr="00EC70F7">
        <w:tc>
          <w:tcPr>
            <w:tcW w:w="514" w:type="pct"/>
            <w:vAlign w:val="center"/>
          </w:tcPr>
          <w:p w14:paraId="29D1E700" w14:textId="77777777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37" w:type="pct"/>
            <w:vAlign w:val="bottom"/>
          </w:tcPr>
          <w:p w14:paraId="7497BB3F" w14:textId="21B78E8D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135" w:type="pct"/>
            <w:vAlign w:val="bottom"/>
          </w:tcPr>
          <w:p w14:paraId="7BF74E54" w14:textId="19E46D40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1289" w:type="pct"/>
            <w:vAlign w:val="bottom"/>
          </w:tcPr>
          <w:p w14:paraId="5984E2D3" w14:textId="6D9C86DE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824" w:type="pct"/>
            <w:vAlign w:val="bottom"/>
          </w:tcPr>
          <w:p w14:paraId="59FEB1A9" w14:textId="28EEE7C3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</w:tr>
      <w:tr w:rsidR="00F9113F" w:rsidRPr="00B13309" w14:paraId="1FC67DA5" w14:textId="77777777" w:rsidTr="00EC70F7"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654AAA51" w14:textId="77777777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37" w:type="pct"/>
            <w:tcBorders>
              <w:bottom w:val="single" w:sz="4" w:space="0" w:color="auto"/>
            </w:tcBorders>
            <w:vAlign w:val="bottom"/>
          </w:tcPr>
          <w:p w14:paraId="7C74DC69" w14:textId="6B3FE24D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135" w:type="pct"/>
            <w:tcBorders>
              <w:bottom w:val="single" w:sz="4" w:space="0" w:color="auto"/>
            </w:tcBorders>
            <w:vAlign w:val="bottom"/>
          </w:tcPr>
          <w:p w14:paraId="2A389312" w14:textId="0CD98AB4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1289" w:type="pct"/>
            <w:tcBorders>
              <w:bottom w:val="single" w:sz="4" w:space="0" w:color="auto"/>
            </w:tcBorders>
            <w:vAlign w:val="bottom"/>
          </w:tcPr>
          <w:p w14:paraId="576ED4CE" w14:textId="703DFA14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vAlign w:val="bottom"/>
          </w:tcPr>
          <w:p w14:paraId="51E6D6AD" w14:textId="14AFD418" w:rsidR="00F9113F" w:rsidRPr="00B13309" w:rsidRDefault="00F9113F" w:rsidP="00F9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</w:tr>
    </w:tbl>
    <w:p w14:paraId="69810A98" w14:textId="337CCF93" w:rsidR="000A21DE" w:rsidRDefault="00DE40BE">
      <w:pPr>
        <w:rPr>
          <w:rFonts w:ascii="Times New Roman" w:hAnsi="Times New Roman" w:cs="Times New Roman"/>
        </w:rPr>
      </w:pPr>
      <w:r w:rsidRPr="001E7F6D">
        <w:rPr>
          <w:rFonts w:ascii="Times" w:hAnsi="Times" w:cs="Arial"/>
          <w:sz w:val="24"/>
          <w:szCs w:val="24"/>
          <w:lang w:val="en-US"/>
        </w:rPr>
        <w:t>SIM4: simulated dataset with heritability explained by the quantitative trait loci (h²</w:t>
      </w:r>
      <w:r w:rsidRPr="001E7F6D">
        <w:rPr>
          <w:rFonts w:ascii="Times" w:hAnsi="Times" w:cs="Arial"/>
          <w:sz w:val="24"/>
          <w:szCs w:val="24"/>
          <w:vertAlign w:val="subscript"/>
          <w:lang w:val="en-US"/>
        </w:rPr>
        <w:t>QTL</w:t>
      </w:r>
      <w:r w:rsidRPr="001E7F6D">
        <w:rPr>
          <w:rFonts w:ascii="Times" w:hAnsi="Times" w:cs="Arial"/>
          <w:sz w:val="24"/>
          <w:szCs w:val="24"/>
          <w:lang w:val="en-US"/>
        </w:rPr>
        <w:t>) = 0.33 and 198 QTLs; Rep: simulation replicate</w:t>
      </w:r>
      <w:r>
        <w:rPr>
          <w:rFonts w:ascii="Times" w:hAnsi="Times" w:cs="Arial"/>
          <w:sz w:val="24"/>
          <w:szCs w:val="24"/>
          <w:lang w:val="en-US"/>
        </w:rPr>
        <w:t>.</w:t>
      </w:r>
    </w:p>
    <w:p w14:paraId="57AF32B9" w14:textId="77777777" w:rsidR="000A21DE" w:rsidRDefault="000A21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739B806" w14:textId="36912D80" w:rsidR="000A21DE" w:rsidRPr="00B13309" w:rsidRDefault="000A21DE" w:rsidP="000A21D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A071C3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>. SIM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5 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>Accuracy (</w:t>
      </w:r>
      <w:r w:rsidR="00737408" w:rsidRPr="00270832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>) and regression coefficient (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B13309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)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rue breeding value (TBV) on genomic </w:t>
      </w:r>
      <w:r w:rsidR="00AD4079">
        <w:rPr>
          <w:rFonts w:ascii="Times New Roman" w:hAnsi="Times New Roman" w:cs="Times New Roman"/>
          <w:b/>
          <w:sz w:val="24"/>
          <w:szCs w:val="24"/>
          <w:lang w:val="en-US"/>
        </w:rPr>
        <w:t>estimated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reeding value (GEBV) for the </w:t>
      </w:r>
      <w:r w:rsidRPr="00392C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ingle-trait </w:t>
      </w:r>
      <w:proofErr w:type="spellStart"/>
      <w:r w:rsidRPr="00392C9D">
        <w:rPr>
          <w:rFonts w:ascii="Times New Roman" w:hAnsi="Times New Roman" w:cs="Times New Roman"/>
          <w:b/>
          <w:sz w:val="24"/>
          <w:szCs w:val="24"/>
          <w:lang w:val="en-US"/>
        </w:rPr>
        <w:t>ssGBLUP</w:t>
      </w:r>
      <w:proofErr w:type="spellEnd"/>
      <w:r w:rsidRPr="00392C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a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balanced </w:t>
      </w:r>
      <w:r w:rsidRPr="00392C9D">
        <w:rPr>
          <w:rFonts w:ascii="Times New Roman" w:hAnsi="Times New Roman" w:cs="Times New Roman"/>
          <w:b/>
          <w:sz w:val="24"/>
          <w:szCs w:val="24"/>
          <w:lang w:val="en-US"/>
        </w:rPr>
        <w:t>training population represented by purebred and crossbred animal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total 10,000 individuals in training population- SC1), and the </w:t>
      </w:r>
      <w:r w:rsidRPr="00392C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ingle-trait </w:t>
      </w:r>
      <w:proofErr w:type="spellStart"/>
      <w:r w:rsidRPr="00392C9D">
        <w:rPr>
          <w:rFonts w:ascii="Times New Roman" w:hAnsi="Times New Roman" w:cs="Times New Roman"/>
          <w:b/>
          <w:sz w:val="24"/>
          <w:szCs w:val="24"/>
          <w:lang w:val="en-US"/>
        </w:rPr>
        <w:t>WssGBLUP</w:t>
      </w:r>
      <w:proofErr w:type="spellEnd"/>
      <w:r w:rsidRPr="00392C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a training population represented by purebred and crossbred animal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total 10,000 individuals- SC3) 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using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>F1-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alidation group. </w:t>
      </w:r>
    </w:p>
    <w:tbl>
      <w:tblPr>
        <w:tblStyle w:val="TableGrid"/>
        <w:tblW w:w="483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8"/>
        <w:gridCol w:w="2160"/>
        <w:gridCol w:w="1982"/>
        <w:gridCol w:w="2251"/>
        <w:gridCol w:w="1439"/>
      </w:tblGrid>
      <w:tr w:rsidR="000A21DE" w:rsidRPr="00B13309" w14:paraId="2B38659C" w14:textId="77777777" w:rsidTr="00B77242"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7C55AFB1" w14:textId="77777777" w:rsidR="000A21DE" w:rsidRPr="00B13309" w:rsidRDefault="000A21DE" w:rsidP="00B772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p</w:t>
            </w:r>
          </w:p>
        </w:tc>
        <w:tc>
          <w:tcPr>
            <w:tcW w:w="2372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E4220B1" w14:textId="77777777" w:rsidR="000A21DE" w:rsidRPr="00B13309" w:rsidRDefault="000A21DE" w:rsidP="00B772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1</w:t>
            </w:r>
          </w:p>
        </w:tc>
        <w:tc>
          <w:tcPr>
            <w:tcW w:w="2113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9ED2F32" w14:textId="77777777" w:rsidR="000A21DE" w:rsidRPr="00B13309" w:rsidRDefault="000A21DE" w:rsidP="00B772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3</w:t>
            </w:r>
          </w:p>
        </w:tc>
      </w:tr>
      <w:tr w:rsidR="000A21DE" w:rsidRPr="00B13309" w14:paraId="00F5403A" w14:textId="77777777" w:rsidTr="00B77242"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2D9EE059" w14:textId="77777777" w:rsidR="000A21DE" w:rsidRPr="00B13309" w:rsidRDefault="000A21DE" w:rsidP="00B772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37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3118588" w14:textId="321C6847" w:rsidR="000A21DE" w:rsidRPr="00B13309" w:rsidRDefault="00737408" w:rsidP="00B772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113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23C8C06" w14:textId="77777777" w:rsidR="000A21DE" w:rsidRPr="00B13309" w:rsidRDefault="000B3AFB" w:rsidP="00B772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289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7D47EF3" w14:textId="0F3BEE33" w:rsidR="000A21DE" w:rsidRPr="00B13309" w:rsidRDefault="00737408" w:rsidP="00B772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82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E16EFAA" w14:textId="77777777" w:rsidR="000A21DE" w:rsidRPr="00B13309" w:rsidRDefault="000B3AFB" w:rsidP="00B772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</w:tr>
      <w:tr w:rsidR="001C108A" w:rsidRPr="00B13309" w14:paraId="1B5803F2" w14:textId="77777777" w:rsidTr="00754ECA"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5BADA119" w14:textId="77777777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7" w:type="pct"/>
            <w:tcBorders>
              <w:top w:val="single" w:sz="4" w:space="0" w:color="auto"/>
            </w:tcBorders>
            <w:vAlign w:val="bottom"/>
          </w:tcPr>
          <w:p w14:paraId="2F0A267C" w14:textId="33F9968C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0.47 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vAlign w:val="bottom"/>
          </w:tcPr>
          <w:p w14:paraId="33731F4A" w14:textId="230FA5ED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2</w:t>
            </w:r>
          </w:p>
        </w:tc>
        <w:tc>
          <w:tcPr>
            <w:tcW w:w="1289" w:type="pct"/>
            <w:tcBorders>
              <w:top w:val="single" w:sz="4" w:space="0" w:color="auto"/>
            </w:tcBorders>
            <w:vAlign w:val="bottom"/>
          </w:tcPr>
          <w:p w14:paraId="62843538" w14:textId="263380FC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824" w:type="pct"/>
            <w:tcBorders>
              <w:top w:val="single" w:sz="4" w:space="0" w:color="auto"/>
            </w:tcBorders>
            <w:vAlign w:val="bottom"/>
          </w:tcPr>
          <w:p w14:paraId="04FA8F4C" w14:textId="1DF1CE30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</w:tr>
      <w:tr w:rsidR="001C108A" w:rsidRPr="00B13309" w14:paraId="14F60B62" w14:textId="77777777" w:rsidTr="00754ECA">
        <w:tc>
          <w:tcPr>
            <w:tcW w:w="514" w:type="pct"/>
            <w:vAlign w:val="center"/>
          </w:tcPr>
          <w:p w14:paraId="1A9C0A45" w14:textId="77777777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7" w:type="pct"/>
            <w:vAlign w:val="bottom"/>
          </w:tcPr>
          <w:p w14:paraId="6F42CB1C" w14:textId="2A5D41FA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1135" w:type="pct"/>
            <w:vAlign w:val="bottom"/>
          </w:tcPr>
          <w:p w14:paraId="7076ED66" w14:textId="56B8D53B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1289" w:type="pct"/>
            <w:vAlign w:val="bottom"/>
          </w:tcPr>
          <w:p w14:paraId="1D7E688E" w14:textId="607FC297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824" w:type="pct"/>
            <w:vAlign w:val="bottom"/>
          </w:tcPr>
          <w:p w14:paraId="157DC4DD" w14:textId="2059176D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</w:tr>
      <w:tr w:rsidR="001C108A" w:rsidRPr="00B13309" w14:paraId="0DEB53E0" w14:textId="77777777" w:rsidTr="00754ECA">
        <w:tc>
          <w:tcPr>
            <w:tcW w:w="514" w:type="pct"/>
            <w:vAlign w:val="center"/>
          </w:tcPr>
          <w:p w14:paraId="3E1F71D0" w14:textId="77777777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37" w:type="pct"/>
            <w:vAlign w:val="bottom"/>
          </w:tcPr>
          <w:p w14:paraId="575E0FC7" w14:textId="0BD9283B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1135" w:type="pct"/>
            <w:vAlign w:val="bottom"/>
          </w:tcPr>
          <w:p w14:paraId="4E902F9E" w14:textId="24E91336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1289" w:type="pct"/>
            <w:vAlign w:val="bottom"/>
          </w:tcPr>
          <w:p w14:paraId="0C7F9093" w14:textId="14E4766F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824" w:type="pct"/>
            <w:vAlign w:val="bottom"/>
          </w:tcPr>
          <w:p w14:paraId="14DA1885" w14:textId="1BA03EE4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</w:tr>
      <w:tr w:rsidR="001C108A" w:rsidRPr="00B13309" w14:paraId="1E1CBAA2" w14:textId="77777777" w:rsidTr="00754ECA">
        <w:tc>
          <w:tcPr>
            <w:tcW w:w="514" w:type="pct"/>
            <w:vAlign w:val="center"/>
          </w:tcPr>
          <w:p w14:paraId="17FD7CA3" w14:textId="77777777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37" w:type="pct"/>
            <w:vAlign w:val="bottom"/>
          </w:tcPr>
          <w:p w14:paraId="72A33EE5" w14:textId="1C92C5CD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1135" w:type="pct"/>
            <w:vAlign w:val="bottom"/>
          </w:tcPr>
          <w:p w14:paraId="7BB0D48B" w14:textId="45BB1261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1289" w:type="pct"/>
            <w:vAlign w:val="bottom"/>
          </w:tcPr>
          <w:p w14:paraId="49D6D45A" w14:textId="6D997E00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824" w:type="pct"/>
            <w:vAlign w:val="bottom"/>
          </w:tcPr>
          <w:p w14:paraId="519D6446" w14:textId="3483C9A6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</w:tr>
      <w:tr w:rsidR="001C108A" w:rsidRPr="00B13309" w14:paraId="6E3EB1A5" w14:textId="77777777" w:rsidTr="00754ECA">
        <w:tc>
          <w:tcPr>
            <w:tcW w:w="514" w:type="pct"/>
            <w:vAlign w:val="center"/>
          </w:tcPr>
          <w:p w14:paraId="4F308D3A" w14:textId="77777777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37" w:type="pct"/>
            <w:vAlign w:val="bottom"/>
          </w:tcPr>
          <w:p w14:paraId="14A6C2A3" w14:textId="34BCE2F7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1135" w:type="pct"/>
            <w:vAlign w:val="bottom"/>
          </w:tcPr>
          <w:p w14:paraId="5C85B583" w14:textId="4D5BDB65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1289" w:type="pct"/>
            <w:vAlign w:val="bottom"/>
          </w:tcPr>
          <w:p w14:paraId="10915BAD" w14:textId="3EDBC4B0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824" w:type="pct"/>
            <w:vAlign w:val="bottom"/>
          </w:tcPr>
          <w:p w14:paraId="3376C3B4" w14:textId="1015768C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</w:tr>
      <w:tr w:rsidR="001C108A" w:rsidRPr="00B13309" w14:paraId="602278C2" w14:textId="77777777" w:rsidTr="00754ECA">
        <w:tc>
          <w:tcPr>
            <w:tcW w:w="514" w:type="pct"/>
            <w:vAlign w:val="center"/>
          </w:tcPr>
          <w:p w14:paraId="7631FE4D" w14:textId="77777777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37" w:type="pct"/>
            <w:vAlign w:val="bottom"/>
          </w:tcPr>
          <w:p w14:paraId="76F5B772" w14:textId="57FC9E56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1135" w:type="pct"/>
            <w:vAlign w:val="bottom"/>
          </w:tcPr>
          <w:p w14:paraId="4B8B8AC6" w14:textId="1153319F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1289" w:type="pct"/>
            <w:vAlign w:val="bottom"/>
          </w:tcPr>
          <w:p w14:paraId="4357993C" w14:textId="22718DD6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824" w:type="pct"/>
            <w:vAlign w:val="bottom"/>
          </w:tcPr>
          <w:p w14:paraId="129E5B55" w14:textId="795B0E53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</w:tr>
      <w:tr w:rsidR="001C108A" w:rsidRPr="00B13309" w14:paraId="75D05A89" w14:textId="77777777" w:rsidTr="00754ECA">
        <w:tc>
          <w:tcPr>
            <w:tcW w:w="514" w:type="pct"/>
            <w:vAlign w:val="center"/>
          </w:tcPr>
          <w:p w14:paraId="257FA31D" w14:textId="77777777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37" w:type="pct"/>
            <w:vAlign w:val="bottom"/>
          </w:tcPr>
          <w:p w14:paraId="2CA153F2" w14:textId="3FA35536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1135" w:type="pct"/>
            <w:vAlign w:val="bottom"/>
          </w:tcPr>
          <w:p w14:paraId="441E3E89" w14:textId="7808D826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1289" w:type="pct"/>
            <w:vAlign w:val="bottom"/>
          </w:tcPr>
          <w:p w14:paraId="5751DC85" w14:textId="35418036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824" w:type="pct"/>
            <w:vAlign w:val="bottom"/>
          </w:tcPr>
          <w:p w14:paraId="7A85B07B" w14:textId="2CE06D69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</w:tr>
      <w:tr w:rsidR="001C108A" w:rsidRPr="00B13309" w14:paraId="168A2D9B" w14:textId="77777777" w:rsidTr="00754ECA">
        <w:tc>
          <w:tcPr>
            <w:tcW w:w="514" w:type="pct"/>
            <w:vAlign w:val="center"/>
          </w:tcPr>
          <w:p w14:paraId="552E43B6" w14:textId="77777777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37" w:type="pct"/>
            <w:vAlign w:val="bottom"/>
          </w:tcPr>
          <w:p w14:paraId="6AE88664" w14:textId="06591A5A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9</w:t>
            </w:r>
          </w:p>
        </w:tc>
        <w:tc>
          <w:tcPr>
            <w:tcW w:w="1135" w:type="pct"/>
            <w:vAlign w:val="bottom"/>
          </w:tcPr>
          <w:p w14:paraId="75788C08" w14:textId="23549B94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1289" w:type="pct"/>
            <w:vAlign w:val="bottom"/>
          </w:tcPr>
          <w:p w14:paraId="2CA109B7" w14:textId="38D22E29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824" w:type="pct"/>
            <w:vAlign w:val="bottom"/>
          </w:tcPr>
          <w:p w14:paraId="38FE803B" w14:textId="7241ACA3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</w:tr>
      <w:tr w:rsidR="001C108A" w:rsidRPr="00B13309" w14:paraId="79BFFBF9" w14:textId="77777777" w:rsidTr="00754ECA">
        <w:tc>
          <w:tcPr>
            <w:tcW w:w="514" w:type="pct"/>
            <w:vAlign w:val="center"/>
          </w:tcPr>
          <w:p w14:paraId="4E044270" w14:textId="77777777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37" w:type="pct"/>
            <w:vAlign w:val="bottom"/>
          </w:tcPr>
          <w:p w14:paraId="1475A632" w14:textId="7FE14F09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1135" w:type="pct"/>
            <w:vAlign w:val="bottom"/>
          </w:tcPr>
          <w:p w14:paraId="00758809" w14:textId="01A1F70C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1</w:t>
            </w:r>
          </w:p>
        </w:tc>
        <w:tc>
          <w:tcPr>
            <w:tcW w:w="1289" w:type="pct"/>
            <w:vAlign w:val="bottom"/>
          </w:tcPr>
          <w:p w14:paraId="37F079C4" w14:textId="5C88EFEF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824" w:type="pct"/>
            <w:vAlign w:val="bottom"/>
          </w:tcPr>
          <w:p w14:paraId="1F7C2C66" w14:textId="0C699472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</w:tr>
      <w:tr w:rsidR="001C108A" w:rsidRPr="00B13309" w14:paraId="25E36023" w14:textId="77777777" w:rsidTr="00754ECA"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55328521" w14:textId="77777777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37" w:type="pct"/>
            <w:tcBorders>
              <w:bottom w:val="single" w:sz="4" w:space="0" w:color="auto"/>
            </w:tcBorders>
            <w:vAlign w:val="bottom"/>
          </w:tcPr>
          <w:p w14:paraId="0E2A1EA1" w14:textId="3D8F34B1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1135" w:type="pct"/>
            <w:tcBorders>
              <w:bottom w:val="single" w:sz="4" w:space="0" w:color="auto"/>
            </w:tcBorders>
            <w:vAlign w:val="bottom"/>
          </w:tcPr>
          <w:p w14:paraId="00E5BF96" w14:textId="39E54005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1289" w:type="pct"/>
            <w:tcBorders>
              <w:bottom w:val="single" w:sz="4" w:space="0" w:color="auto"/>
            </w:tcBorders>
            <w:vAlign w:val="bottom"/>
          </w:tcPr>
          <w:p w14:paraId="08F3A0B5" w14:textId="49708D1D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vAlign w:val="bottom"/>
          </w:tcPr>
          <w:p w14:paraId="0568F09D" w14:textId="7DE2781C" w:rsidR="001C108A" w:rsidRPr="00B13309" w:rsidRDefault="001C108A" w:rsidP="001C10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</w:tr>
    </w:tbl>
    <w:p w14:paraId="5A7F1035" w14:textId="6E862951" w:rsidR="00181F8F" w:rsidRPr="00B13309" w:rsidRDefault="00AD4079">
      <w:pPr>
        <w:rPr>
          <w:rFonts w:ascii="Times New Roman" w:hAnsi="Times New Roman" w:cs="Times New Roman"/>
        </w:rPr>
      </w:pPr>
      <w:r w:rsidRPr="001E7F6D">
        <w:rPr>
          <w:rFonts w:ascii="Times" w:hAnsi="Times" w:cs="Arial"/>
          <w:sz w:val="24"/>
          <w:szCs w:val="24"/>
          <w:lang w:val="en-US"/>
        </w:rPr>
        <w:t>SIM5: simulated dataset with heritability explained by the quantitative trait loci (h²</w:t>
      </w:r>
      <w:r w:rsidRPr="001E7F6D">
        <w:rPr>
          <w:rFonts w:ascii="Times" w:hAnsi="Times" w:cs="Arial"/>
          <w:sz w:val="24"/>
          <w:szCs w:val="24"/>
          <w:vertAlign w:val="subscript"/>
          <w:lang w:val="en-US"/>
        </w:rPr>
        <w:t>QTL</w:t>
      </w:r>
      <w:r w:rsidRPr="001E7F6D">
        <w:rPr>
          <w:rFonts w:ascii="Times" w:hAnsi="Times" w:cs="Arial"/>
          <w:sz w:val="24"/>
          <w:szCs w:val="24"/>
          <w:lang w:val="en-US"/>
        </w:rPr>
        <w:t>) = 0.33 and 4,500 QTLs; Rep: simulation replicate</w:t>
      </w:r>
      <w:r>
        <w:rPr>
          <w:rFonts w:ascii="Times" w:hAnsi="Times" w:cs="Arial"/>
          <w:sz w:val="24"/>
          <w:szCs w:val="24"/>
          <w:lang w:val="en-US"/>
        </w:rPr>
        <w:t>.</w:t>
      </w:r>
    </w:p>
    <w:sectPr w:rsidR="00181F8F" w:rsidRPr="00B13309" w:rsidSect="003266BD">
      <w:headerReference w:type="default" r:id="rId10"/>
      <w:footerReference w:type="even" r:id="rId11"/>
      <w:footerReference w:type="defaul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BAF779" w14:textId="77777777" w:rsidR="0001388A" w:rsidRDefault="0001388A" w:rsidP="00751663">
      <w:pPr>
        <w:spacing w:after="0" w:line="240" w:lineRule="auto"/>
      </w:pPr>
      <w:r>
        <w:separator/>
      </w:r>
    </w:p>
  </w:endnote>
  <w:endnote w:type="continuationSeparator" w:id="0">
    <w:p w14:paraId="44F82BBD" w14:textId="77777777" w:rsidR="0001388A" w:rsidRDefault="0001388A" w:rsidP="007516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727292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CA7610" w14:textId="4F71E919" w:rsidR="00A92D6C" w:rsidRDefault="00A92D6C" w:rsidP="004517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73D54C" w14:textId="77777777" w:rsidR="00A92D6C" w:rsidRDefault="00A92D6C" w:rsidP="00A92D6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507402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F39449" w14:textId="0972E401" w:rsidR="00A92D6C" w:rsidRDefault="00A92D6C" w:rsidP="004517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685E3A" w14:textId="77777777" w:rsidR="00A92D6C" w:rsidRDefault="00A92D6C" w:rsidP="00A92D6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95A706" w14:textId="77777777" w:rsidR="0001388A" w:rsidRDefault="0001388A" w:rsidP="00751663">
      <w:pPr>
        <w:spacing w:after="0" w:line="240" w:lineRule="auto"/>
      </w:pPr>
      <w:r>
        <w:separator/>
      </w:r>
    </w:p>
  </w:footnote>
  <w:footnote w:type="continuationSeparator" w:id="0">
    <w:p w14:paraId="450C8857" w14:textId="77777777" w:rsidR="0001388A" w:rsidRDefault="0001388A" w:rsidP="007516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56D118" w14:textId="2BFB1CB1" w:rsidR="00751663" w:rsidRPr="00751663" w:rsidRDefault="00751663" w:rsidP="00751663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B8888D7" wp14:editId="1FF69871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2651"/>
    <w:rsid w:val="00010FD5"/>
    <w:rsid w:val="0001388A"/>
    <w:rsid w:val="000403A1"/>
    <w:rsid w:val="000A21DE"/>
    <w:rsid w:val="000B3AFB"/>
    <w:rsid w:val="000E750C"/>
    <w:rsid w:val="001810EF"/>
    <w:rsid w:val="001A3E1E"/>
    <w:rsid w:val="001C108A"/>
    <w:rsid w:val="001F1C3F"/>
    <w:rsid w:val="00224D6B"/>
    <w:rsid w:val="00245152"/>
    <w:rsid w:val="00290529"/>
    <w:rsid w:val="003266BD"/>
    <w:rsid w:val="0033717D"/>
    <w:rsid w:val="00392C9D"/>
    <w:rsid w:val="003C0764"/>
    <w:rsid w:val="003C5CD7"/>
    <w:rsid w:val="0043485E"/>
    <w:rsid w:val="00444911"/>
    <w:rsid w:val="00460218"/>
    <w:rsid w:val="004D09F1"/>
    <w:rsid w:val="005145AE"/>
    <w:rsid w:val="00515AB0"/>
    <w:rsid w:val="006B0B86"/>
    <w:rsid w:val="006C4386"/>
    <w:rsid w:val="006C7375"/>
    <w:rsid w:val="00726EC9"/>
    <w:rsid w:val="007351E9"/>
    <w:rsid w:val="00736B69"/>
    <w:rsid w:val="00737408"/>
    <w:rsid w:val="00751663"/>
    <w:rsid w:val="00791D99"/>
    <w:rsid w:val="00872C5E"/>
    <w:rsid w:val="008A40F1"/>
    <w:rsid w:val="009217FA"/>
    <w:rsid w:val="00972651"/>
    <w:rsid w:val="009A2279"/>
    <w:rsid w:val="009C0F9E"/>
    <w:rsid w:val="00A071C3"/>
    <w:rsid w:val="00A92D6C"/>
    <w:rsid w:val="00AC442E"/>
    <w:rsid w:val="00AD4079"/>
    <w:rsid w:val="00B012FE"/>
    <w:rsid w:val="00B13309"/>
    <w:rsid w:val="00B660F3"/>
    <w:rsid w:val="00BE60A9"/>
    <w:rsid w:val="00CB0160"/>
    <w:rsid w:val="00CC1190"/>
    <w:rsid w:val="00CF2FE6"/>
    <w:rsid w:val="00D05421"/>
    <w:rsid w:val="00DE40BE"/>
    <w:rsid w:val="00EF6211"/>
    <w:rsid w:val="00F87D7B"/>
    <w:rsid w:val="00F9113F"/>
    <w:rsid w:val="00FB4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8F46C"/>
  <w15:chartTrackingRefBased/>
  <w15:docId w15:val="{DDE2097C-CCCE-47DB-A0AD-2046CE2DB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2651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2651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72651"/>
  </w:style>
  <w:style w:type="paragraph" w:styleId="BalloonText">
    <w:name w:val="Balloon Text"/>
    <w:basedOn w:val="Normal"/>
    <w:link w:val="BalloonTextChar"/>
    <w:uiPriority w:val="99"/>
    <w:semiHidden/>
    <w:unhideWhenUsed/>
    <w:rsid w:val="009726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651"/>
    <w:rPr>
      <w:rFonts w:ascii="Segoe UI" w:hAnsi="Segoe UI" w:cs="Segoe UI"/>
      <w:sz w:val="18"/>
      <w:szCs w:val="18"/>
      <w:lang w:val="pt-BR"/>
    </w:rPr>
  </w:style>
  <w:style w:type="character" w:styleId="PlaceholderText">
    <w:name w:val="Placeholder Text"/>
    <w:basedOn w:val="DefaultParagraphFont"/>
    <w:uiPriority w:val="99"/>
    <w:semiHidden/>
    <w:rsid w:val="00972651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7265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726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6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651"/>
    <w:rPr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6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651"/>
    <w:rPr>
      <w:b/>
      <w:bCs/>
      <w:sz w:val="20"/>
      <w:szCs w:val="20"/>
      <w:lang w:val="pt-BR"/>
    </w:rPr>
  </w:style>
  <w:style w:type="paragraph" w:customStyle="1" w:styleId="PlosONEfinal">
    <w:name w:val="PlosONE_final"/>
    <w:basedOn w:val="Normal"/>
    <w:link w:val="PlosONEfinalChar"/>
    <w:rsid w:val="00972651"/>
    <w:pPr>
      <w:spacing w:after="0" w:line="240" w:lineRule="auto"/>
      <w:contextualSpacing/>
      <w:jc w:val="center"/>
    </w:pPr>
    <w:rPr>
      <w:rFonts w:ascii="Arial" w:eastAsiaTheme="majorEastAsia" w:hAnsi="Arial" w:cs="Arial"/>
      <w:b/>
      <w:spacing w:val="-10"/>
      <w:kern w:val="28"/>
      <w:sz w:val="36"/>
      <w:szCs w:val="24"/>
      <w:lang w:val="en-US"/>
    </w:rPr>
  </w:style>
  <w:style w:type="character" w:customStyle="1" w:styleId="PlosONEfinalChar">
    <w:name w:val="PlosONE_final Char"/>
    <w:basedOn w:val="DefaultParagraphFont"/>
    <w:link w:val="PlosONEfinal"/>
    <w:rsid w:val="00972651"/>
    <w:rPr>
      <w:rFonts w:ascii="Arial" w:eastAsiaTheme="majorEastAsia" w:hAnsi="Arial" w:cs="Arial"/>
      <w:b/>
      <w:spacing w:val="-10"/>
      <w:kern w:val="28"/>
      <w:sz w:val="36"/>
      <w:szCs w:val="24"/>
    </w:rPr>
  </w:style>
  <w:style w:type="paragraph" w:styleId="Header">
    <w:name w:val="header"/>
    <w:basedOn w:val="Normal"/>
    <w:link w:val="HeaderChar"/>
    <w:uiPriority w:val="99"/>
    <w:unhideWhenUsed/>
    <w:rsid w:val="007516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1663"/>
    <w:rPr>
      <w:lang w:val="pt-BR"/>
    </w:rPr>
  </w:style>
  <w:style w:type="paragraph" w:styleId="Footer">
    <w:name w:val="footer"/>
    <w:basedOn w:val="Normal"/>
    <w:link w:val="FooterChar"/>
    <w:uiPriority w:val="99"/>
    <w:unhideWhenUsed/>
    <w:rsid w:val="007516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663"/>
    <w:rPr>
      <w:lang w:val="pt-BR"/>
    </w:rPr>
  </w:style>
  <w:style w:type="character" w:styleId="UnresolvedMention">
    <w:name w:val="Unresolved Mention"/>
    <w:basedOn w:val="DefaultParagraphFont"/>
    <w:uiPriority w:val="99"/>
    <w:semiHidden/>
    <w:unhideWhenUsed/>
    <w:rsid w:val="00B660F3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A92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256CFD04945C41867E5935BB9F1CC9" ma:contentTypeVersion="13" ma:contentTypeDescription="Create a new document." ma:contentTypeScope="" ma:versionID="b049907db94b84e44de72b94363ed493">
  <xsd:schema xmlns:xsd="http://www.w3.org/2001/XMLSchema" xmlns:xs="http://www.w3.org/2001/XMLSchema" xmlns:p="http://schemas.microsoft.com/office/2006/metadata/properties" xmlns:ns3="fe5eb871-11e5-43f1-aa77-7fc51a748b34" xmlns:ns4="441f9cfa-90ea-42f0-96ad-f651227deeb5" targetNamespace="http://schemas.microsoft.com/office/2006/metadata/properties" ma:root="true" ma:fieldsID="d97a8669c93afb4dff43c617916f2b1e" ns3:_="" ns4:_="">
    <xsd:import namespace="fe5eb871-11e5-43f1-aa77-7fc51a748b34"/>
    <xsd:import namespace="441f9cfa-90ea-42f0-96ad-f651227dee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5eb871-11e5-43f1-aa77-7fc51a748b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1f9cfa-90ea-42f0-96ad-f651227deeb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9ADD18-4096-46AD-A834-65698A943B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5eb871-11e5-43f1-aa77-7fc51a748b34"/>
    <ds:schemaRef ds:uri="441f9cfa-90ea-42f0-96ad-f651227dee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FCC8E1A-5DAD-4524-82F8-400A853B940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3A5E0F8-4A6B-4FE3-83D5-E9FECBF4091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D3C84C8-B388-4F4B-A3B0-2C2E17782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655</Words>
  <Characters>373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 - AgIT</Company>
  <LinksUpToDate>false</LinksUpToDate>
  <CharactersWithSpaces>4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elho Alvarenga, Amanda</dc:creator>
  <cp:keywords/>
  <dc:description/>
  <cp:lastModifiedBy>Botelho Alvarenga, Amanda</cp:lastModifiedBy>
  <cp:revision>45</cp:revision>
  <dcterms:created xsi:type="dcterms:W3CDTF">2019-10-27T17:28:00Z</dcterms:created>
  <dcterms:modified xsi:type="dcterms:W3CDTF">2020-03-31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256CFD04945C41867E5935BB9F1CC9</vt:lpwstr>
  </property>
</Properties>
</file>